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554DF" w14:textId="273242B5" w:rsidR="00B41AC4" w:rsidRPr="00067588" w:rsidRDefault="00B41AC4" w:rsidP="00B41AC4">
      <w:pPr>
        <w:widowControl/>
        <w:jc w:val="center"/>
        <w:rPr>
          <w:rFonts w:ascii="Times New Roman" w:eastAsia="ヒラギノ明朝 Pro W3" w:hAnsi="Times New Roman"/>
          <w:b/>
          <w:color w:val="000000" w:themeColor="text1"/>
          <w:sz w:val="28"/>
          <w:szCs w:val="28"/>
        </w:rPr>
      </w:pPr>
      <w:r w:rsidRPr="00067588">
        <w:rPr>
          <w:rFonts w:ascii="Times New Roman" w:eastAsia="ヒラギノ明朝 Pro W3" w:hAnsi="Times New Roman"/>
          <w:b/>
          <w:color w:val="000000" w:themeColor="text1"/>
          <w:sz w:val="28"/>
          <w:szCs w:val="28"/>
        </w:rPr>
        <w:t>Supplementary Information for</w:t>
      </w:r>
    </w:p>
    <w:p w14:paraId="6245C6FA" w14:textId="77777777" w:rsidR="00B41AC4" w:rsidRPr="00B41AC4" w:rsidRDefault="00B41AC4" w:rsidP="00B41AC4">
      <w:pPr>
        <w:widowControl/>
        <w:jc w:val="center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9EF481A" w14:textId="489C9860" w:rsidR="00B41AC4" w:rsidRPr="00B41AC4" w:rsidRDefault="00B41AC4" w:rsidP="00B41AC4">
      <w:pPr>
        <w:widowControl/>
        <w:jc w:val="center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 w:rsidRPr="00AB6CD4">
        <w:rPr>
          <w:rFonts w:ascii="Times New Roman" w:eastAsia="ヒラギノ明朝 Pro W3" w:hAnsi="Times New Roman"/>
          <w:b/>
          <w:color w:val="000000" w:themeColor="text1"/>
          <w:sz w:val="28"/>
          <w:szCs w:val="28"/>
        </w:rPr>
        <w:t xml:space="preserve">Thermotaxis in </w:t>
      </w:r>
      <w:r w:rsidRPr="00AB6CD4">
        <w:rPr>
          <w:rFonts w:ascii="Times New Roman" w:eastAsia="ヒラギノ明朝 Pro W3" w:hAnsi="Times New Roman"/>
          <w:b/>
          <w:i/>
          <w:color w:val="000000" w:themeColor="text1"/>
          <w:sz w:val="28"/>
          <w:szCs w:val="28"/>
        </w:rPr>
        <w:t>Chlamydomonas</w:t>
      </w:r>
      <w:r w:rsidRPr="00AB6CD4">
        <w:rPr>
          <w:rFonts w:ascii="Times New Roman" w:eastAsia="ヒラギノ明朝 Pro W3" w:hAnsi="Times New Roman"/>
          <w:b/>
          <w:color w:val="000000" w:themeColor="text1"/>
          <w:sz w:val="28"/>
          <w:szCs w:val="28"/>
        </w:rPr>
        <w:t xml:space="preserve"> is brought about by membrane excitation and controlled by redox conditions</w:t>
      </w:r>
    </w:p>
    <w:p w14:paraId="5BADDAC5" w14:textId="77777777" w:rsidR="00B41AC4" w:rsidRPr="00B41AC4" w:rsidRDefault="00B41AC4" w:rsidP="00B41AC4">
      <w:pPr>
        <w:widowControl/>
        <w:jc w:val="center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0886FD99" w14:textId="185464E8" w:rsidR="00B41AC4" w:rsidRPr="00067588" w:rsidRDefault="00B41AC4" w:rsidP="00B41AC4">
      <w:pPr>
        <w:widowControl/>
        <w:jc w:val="center"/>
        <w:rPr>
          <w:rFonts w:ascii="Times New Roman" w:eastAsia="ヒラギノ明朝 Pro W3" w:hAnsi="Times New Roman"/>
          <w:color w:val="000000" w:themeColor="text1"/>
          <w:sz w:val="24"/>
          <w:szCs w:val="24"/>
        </w:rPr>
      </w:pPr>
      <w:r w:rsidRPr="00067588">
        <w:rPr>
          <w:rFonts w:ascii="Times New Roman" w:eastAsia="ヒラギノ明朝 Pro W3" w:hAnsi="Times New Roman"/>
          <w:color w:val="000000" w:themeColor="text1"/>
          <w:sz w:val="24"/>
          <w:szCs w:val="24"/>
        </w:rPr>
        <w:t xml:space="preserve">Masaya </w:t>
      </w:r>
      <w:proofErr w:type="spellStart"/>
      <w:r w:rsidRPr="00067588">
        <w:rPr>
          <w:rFonts w:ascii="Times New Roman" w:eastAsia="ヒラギノ明朝 Pro W3" w:hAnsi="Times New Roman"/>
          <w:color w:val="000000" w:themeColor="text1"/>
          <w:sz w:val="24"/>
          <w:szCs w:val="24"/>
        </w:rPr>
        <w:t>Sekiguchi</w:t>
      </w:r>
      <w:proofErr w:type="spellEnd"/>
      <w:r w:rsidRPr="00067588">
        <w:rPr>
          <w:rFonts w:ascii="Times New Roman" w:eastAsia="ヒラギノ明朝 Pro W3" w:hAnsi="Times New Roman"/>
          <w:color w:val="000000" w:themeColor="text1"/>
          <w:sz w:val="24"/>
          <w:szCs w:val="24"/>
        </w:rPr>
        <w:t xml:space="preserve">, </w:t>
      </w:r>
      <w:proofErr w:type="spellStart"/>
      <w:r w:rsidRPr="00067588">
        <w:rPr>
          <w:rFonts w:ascii="Times New Roman" w:eastAsia="ヒラギノ明朝 Pro W3" w:hAnsi="Times New Roman"/>
          <w:color w:val="000000" w:themeColor="text1"/>
          <w:sz w:val="24"/>
          <w:szCs w:val="24"/>
        </w:rPr>
        <w:t>Shigetoshi</w:t>
      </w:r>
      <w:proofErr w:type="spellEnd"/>
      <w:r w:rsidRPr="00067588">
        <w:rPr>
          <w:rFonts w:ascii="Times New Roman" w:eastAsia="ヒラギノ明朝 Pro W3" w:hAnsi="Times New Roman"/>
          <w:color w:val="000000" w:themeColor="text1"/>
          <w:sz w:val="24"/>
          <w:szCs w:val="24"/>
        </w:rPr>
        <w:t xml:space="preserve"> Kameda, Satoshi Kurosawa,</w:t>
      </w:r>
    </w:p>
    <w:p w14:paraId="5C19F0BC" w14:textId="3F3D6F1C" w:rsidR="00B41AC4" w:rsidRPr="00067588" w:rsidRDefault="00B41AC4" w:rsidP="00B41AC4">
      <w:pPr>
        <w:widowControl/>
        <w:jc w:val="center"/>
        <w:rPr>
          <w:rFonts w:ascii="Times New Roman" w:eastAsia="ヒラギノ明朝 Pro W3" w:hAnsi="Times New Roman"/>
          <w:color w:val="000000" w:themeColor="text1"/>
          <w:sz w:val="24"/>
          <w:szCs w:val="24"/>
        </w:rPr>
      </w:pPr>
      <w:r w:rsidRPr="00067588">
        <w:rPr>
          <w:rFonts w:ascii="Times New Roman" w:eastAsia="ヒラギノ明朝 Pro W3" w:hAnsi="Times New Roman"/>
          <w:color w:val="000000" w:themeColor="text1"/>
          <w:sz w:val="24"/>
          <w:szCs w:val="24"/>
        </w:rPr>
        <w:t>Megumi Yoshida, and Kenjiro Yoshimura*</w:t>
      </w:r>
    </w:p>
    <w:p w14:paraId="6A354CB0" w14:textId="77777777" w:rsidR="00B41AC4" w:rsidRPr="00067588" w:rsidRDefault="00B41AC4" w:rsidP="00B41AC4">
      <w:pPr>
        <w:widowControl/>
        <w:jc w:val="center"/>
        <w:rPr>
          <w:rFonts w:ascii="Times New Roman" w:eastAsia="ヒラギノ明朝 Pro W3" w:hAnsi="Times New Roman"/>
          <w:color w:val="000000" w:themeColor="text1"/>
          <w:sz w:val="24"/>
          <w:szCs w:val="24"/>
        </w:rPr>
      </w:pPr>
      <w:r w:rsidRPr="00067588">
        <w:rPr>
          <w:rFonts w:ascii="Times New Roman" w:eastAsia="ヒラギノ明朝 Pro W3" w:hAnsi="Times New Roman"/>
          <w:color w:val="000000" w:themeColor="text1"/>
          <w:sz w:val="24"/>
          <w:szCs w:val="24"/>
        </w:rPr>
        <w:t>Department of Machinery and Control Systems, College of Systems Engineering and Science</w:t>
      </w:r>
    </w:p>
    <w:p w14:paraId="19CBE776" w14:textId="77777777" w:rsidR="00B41AC4" w:rsidRPr="00067588" w:rsidRDefault="00B41AC4" w:rsidP="00B41AC4">
      <w:pPr>
        <w:widowControl/>
        <w:jc w:val="center"/>
        <w:rPr>
          <w:rFonts w:ascii="Times New Roman" w:eastAsia="ヒラギノ明朝 Pro W3" w:hAnsi="Times New Roman"/>
          <w:color w:val="000000" w:themeColor="text1"/>
          <w:sz w:val="24"/>
          <w:szCs w:val="24"/>
        </w:rPr>
      </w:pPr>
      <w:r w:rsidRPr="00067588">
        <w:rPr>
          <w:rFonts w:ascii="Times New Roman" w:eastAsia="ヒラギノ明朝 Pro W3" w:hAnsi="Times New Roman"/>
          <w:color w:val="000000" w:themeColor="text1"/>
          <w:sz w:val="24"/>
          <w:szCs w:val="24"/>
        </w:rPr>
        <w:t>Shibaura Institute of Technology, Saitama 337-8570, Japan</w:t>
      </w:r>
    </w:p>
    <w:p w14:paraId="32DE661D" w14:textId="49BD7D0B" w:rsidR="00067588" w:rsidRDefault="00067588" w:rsidP="00204B8F">
      <w:pPr>
        <w:widowControl/>
        <w:jc w:val="left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90043F9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F58E2AC" w14:textId="77777777" w:rsidR="00794422" w:rsidRDefault="00794422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3A3C6E57" w14:textId="41EAAFA6" w:rsidR="00067588" w:rsidRDefault="00204B8F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>
        <w:rPr>
          <w:rFonts w:ascii="Times New Roman" w:eastAsia="ヒラギノ明朝 Pro W3" w:hAnsi="Times New Roman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7456" behindDoc="0" locked="0" layoutInCell="1" allowOverlap="1" wp14:anchorId="745B2228" wp14:editId="63613FBB">
            <wp:simplePos x="0" y="0"/>
            <wp:positionH relativeFrom="column">
              <wp:posOffset>508000</wp:posOffset>
            </wp:positionH>
            <wp:positionV relativeFrom="paragraph">
              <wp:posOffset>0</wp:posOffset>
            </wp:positionV>
            <wp:extent cx="5118100" cy="4102100"/>
            <wp:effectExtent l="0" t="0" r="12700" b="12700"/>
            <wp:wrapNone/>
            <wp:docPr id="4" name="図 4" descr="Macintosh HD:Users:Yoshimura:Documents:Chlamy-thermo:Figures:TIFF-revised:Sup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Yoshimura:Documents:Chlamy-thermo:Figures:TIFF-revised:Sup Fig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61D300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32E88736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D97DEC9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664A9963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56EB5909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3D1271D4" w14:textId="1E5870C3" w:rsidR="000470BB" w:rsidRDefault="000470B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B7AF0CF" w14:textId="77777777" w:rsidR="000470BB" w:rsidRDefault="000470B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726A8BB" w14:textId="5AE1C9E1" w:rsidR="000470BB" w:rsidRDefault="000470B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796C7649" w14:textId="77777777" w:rsidR="000470BB" w:rsidRDefault="000470B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6125AF27" w14:textId="77777777" w:rsidR="000470BB" w:rsidRDefault="000470B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42776138" w14:textId="77777777" w:rsidR="00065FC2" w:rsidRDefault="00065FC2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7AA340A3" w14:textId="77777777" w:rsidR="00065FC2" w:rsidRDefault="00065FC2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0CA8516B" w14:textId="77777777" w:rsidR="00065FC2" w:rsidRDefault="00065FC2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A7BCA8D" w14:textId="77777777" w:rsidR="00065FC2" w:rsidRDefault="00065FC2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677AF032" w14:textId="77777777" w:rsidR="00065FC2" w:rsidRDefault="00065FC2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756DA145" w14:textId="77777777" w:rsidR="00065FC2" w:rsidRDefault="00065FC2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61163CC3" w14:textId="77777777" w:rsidR="00065FC2" w:rsidRDefault="00065FC2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512D0AA4" w14:textId="5B10F1D2" w:rsidR="000470BB" w:rsidRDefault="000470B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 w:rsidRPr="00487138"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  <w:t>Supplementary Figure 1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</w:t>
      </w:r>
      <w:r w:rsidR="001C11DE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Correlation of the inverse of swimming speed with temperature. </w:t>
      </w:r>
      <w:r w:rsidR="00F9212C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The data shown in Fig. 4 are </w:t>
      </w:r>
      <w:r w:rsidR="004C701B">
        <w:rPr>
          <w:rFonts w:ascii="Times New Roman" w:eastAsia="ヒラギノ明朝 Pro W3" w:hAnsi="Times New Roman"/>
          <w:color w:val="000000" w:themeColor="text1"/>
          <w:sz w:val="22"/>
          <w:szCs w:val="22"/>
        </w:rPr>
        <w:t>used</w:t>
      </w:r>
      <w:r w:rsidR="00F9212C">
        <w:rPr>
          <w:rFonts w:ascii="Times New Roman" w:eastAsia="ヒラギノ明朝 Pro W3" w:hAnsi="Times New Roman"/>
          <w:color w:val="000000" w:themeColor="text1"/>
          <w:sz w:val="22"/>
          <w:szCs w:val="22"/>
        </w:rPr>
        <w:t>.</w:t>
      </w:r>
      <w:r w:rsidR="003974C1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W</w:t>
      </w:r>
      <w:r w:rsidR="00B50DCC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ild type cells </w:t>
      </w:r>
      <w:r w:rsidR="003974C1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were </w:t>
      </w:r>
      <w:r w:rsidR="00B50DCC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grown at (A) 25ºC, (B) 20ºC, and (C) 15ºC. </w:t>
      </w:r>
      <w:r w:rsidR="005E57F3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Data obtained under ambient (green), reducing, (blue), and oxidizing (orange) conditions are shown.</w:t>
      </w:r>
    </w:p>
    <w:p w14:paraId="31D5E7A8" w14:textId="216FFC73" w:rsidR="00065FC2" w:rsidRDefault="00065FC2" w:rsidP="00B41AC4">
      <w:pPr>
        <w:widowControl/>
        <w:jc w:val="left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>
        <w:rPr>
          <w:rFonts w:ascii="Times New Roman" w:eastAsia="ヒラギノ明朝 Pro W3" w:hAnsi="Times New Roman"/>
          <w:color w:val="000000" w:themeColor="text1"/>
          <w:sz w:val="22"/>
          <w:szCs w:val="22"/>
        </w:rPr>
        <w:br w:type="page"/>
      </w:r>
    </w:p>
    <w:p w14:paraId="05E5E8EB" w14:textId="36141054" w:rsidR="00065FC2" w:rsidRDefault="00BC6FB7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>
        <w:rPr>
          <w:rFonts w:ascii="Times New Roman" w:eastAsia="ヒラギノ明朝 Pro W3" w:hAnsi="Times New Roman"/>
          <w:noProof/>
          <w:color w:val="000000" w:themeColor="text1"/>
          <w:sz w:val="22"/>
          <w:szCs w:val="22"/>
        </w:rPr>
        <w:lastRenderedPageBreak/>
        <w:drawing>
          <wp:anchor distT="0" distB="0" distL="114300" distR="114300" simplePos="0" relativeHeight="251668480" behindDoc="0" locked="0" layoutInCell="1" allowOverlap="1" wp14:anchorId="2A9FF4F2" wp14:editId="3AC3339E">
            <wp:simplePos x="0" y="0"/>
            <wp:positionH relativeFrom="column">
              <wp:posOffset>381000</wp:posOffset>
            </wp:positionH>
            <wp:positionV relativeFrom="paragraph">
              <wp:posOffset>127000</wp:posOffset>
            </wp:positionV>
            <wp:extent cx="5080000" cy="4152900"/>
            <wp:effectExtent l="0" t="0" r="0" b="12700"/>
            <wp:wrapNone/>
            <wp:docPr id="5" name="図 5" descr="Macintosh HD:Users:Yoshimura:Documents:Chlamy-thermo:Figures:TIFF-revised:Sup 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oshimura:Documents:Chlamy-thermo:Figures:TIFF-revised:Sup Fig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68A0DF" w14:textId="24D6CD44" w:rsidR="00973FDB" w:rsidRDefault="00973FD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5C08BFE4" w14:textId="77777777" w:rsidR="00973FDB" w:rsidRDefault="00973FD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399E9D4" w14:textId="77777777" w:rsidR="00973FDB" w:rsidRDefault="00973FD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60E32AAD" w14:textId="77777777" w:rsidR="00973FDB" w:rsidRDefault="00973FD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DC38198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704F5718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ECD1A5F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0D7982A9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09964033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64299DD8" w14:textId="7EA5B4BF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B9965F3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36E8E622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FD16B70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4A9618D1" w14:textId="77777777" w:rsidR="00973FDB" w:rsidRDefault="00973FD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67840275" w14:textId="3D0564C4" w:rsidR="00973FDB" w:rsidRDefault="00973FD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F773296" w14:textId="77777777" w:rsidR="00973FDB" w:rsidRDefault="00973FD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0EB22C6C" w14:textId="77777777" w:rsidR="00973FDB" w:rsidRDefault="00973FD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5C777FD7" w14:textId="792B0FD2" w:rsidR="00065FC2" w:rsidRDefault="00065FC2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 w:rsidRPr="00487138"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  <w:t xml:space="preserve">Supplementary Figure </w:t>
      </w:r>
      <w:r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  <w:t>2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</w:t>
      </w:r>
      <w:r w:rsidR="004F0C26">
        <w:rPr>
          <w:rFonts w:ascii="Times New Roman" w:eastAsia="ヒラギノ明朝 Pro W3" w:hAnsi="Times New Roman"/>
          <w:color w:val="000000" w:themeColor="text1"/>
          <w:sz w:val="22"/>
          <w:szCs w:val="22"/>
        </w:rPr>
        <w:t>T</w:t>
      </w:r>
      <w:r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he </w:t>
      </w:r>
      <w:r w:rsidR="004F0C26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ratio of the </w:t>
      </w:r>
      <w:r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inverse of swimming speed </w:t>
      </w:r>
      <w:r w:rsidR="004F0C26">
        <w:rPr>
          <w:rFonts w:ascii="Times New Roman" w:eastAsia="ヒラギノ明朝 Pro W3" w:hAnsi="Times New Roman"/>
          <w:color w:val="000000" w:themeColor="text1"/>
          <w:sz w:val="22"/>
          <w:szCs w:val="22"/>
        </w:rPr>
        <w:t>at two different</w:t>
      </w:r>
      <w:r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</w:t>
      </w:r>
      <w:r w:rsidR="004F0C26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temperatures. </w:t>
      </w:r>
      <w:r w:rsidR="00C508C3">
        <w:rPr>
          <w:rFonts w:ascii="Times New Roman" w:eastAsia="ヒラギノ明朝 Pro W3" w:hAnsi="Times New Roman"/>
          <w:color w:val="000000" w:themeColor="text1"/>
          <w:sz w:val="22"/>
          <w:szCs w:val="22"/>
        </w:rPr>
        <w:t>The temperatures are shown on the horizontal axis.</w:t>
      </w:r>
      <w:r w:rsidR="005E57F3" w:rsidRPr="005E57F3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</w:t>
      </w:r>
      <w:r w:rsidR="00987E53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The data shown in Supplementary Fig. 1 are used. </w:t>
      </w:r>
      <w:r w:rsidR="00DA7D2E">
        <w:rPr>
          <w:rFonts w:ascii="Times New Roman" w:eastAsia="ヒラギノ明朝 Pro W3" w:hAnsi="Times New Roman"/>
          <w:color w:val="000000" w:themeColor="text1"/>
          <w:sz w:val="22"/>
          <w:szCs w:val="22"/>
        </w:rPr>
        <w:t>W</w:t>
      </w:r>
      <w:r w:rsidR="00DA7D2E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ild type cells </w:t>
      </w:r>
      <w:r w:rsidR="00DA7D2E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were </w:t>
      </w:r>
      <w:r w:rsidR="00DA7D2E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grown at (A) 25ºC, (B) 20ºC, and (C) 15ºC. </w:t>
      </w:r>
      <w:r w:rsidR="005E57F3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Data obtained under ambient (green), reducing, (blue), and oxidizing (orange) conditions are shown.</w:t>
      </w:r>
    </w:p>
    <w:p w14:paraId="73BB59E2" w14:textId="2FC7F1E9" w:rsidR="000470BB" w:rsidRDefault="000470BB" w:rsidP="00B41AC4">
      <w:pPr>
        <w:widowControl/>
        <w:jc w:val="left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02A3BF9" w14:textId="1010F9E3" w:rsidR="000470BB" w:rsidRDefault="000470BB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DBC4930" w14:textId="764F2FEF" w:rsidR="000470BB" w:rsidRDefault="00A61B30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Times New Roman" w:eastAsia="ヒラギノ明朝 Pro W3" w:hAnsi="Times New Roman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69504" behindDoc="0" locked="0" layoutInCell="1" allowOverlap="1" wp14:anchorId="276D4689" wp14:editId="56EEE60C">
            <wp:simplePos x="0" y="0"/>
            <wp:positionH relativeFrom="column">
              <wp:posOffset>1587500</wp:posOffset>
            </wp:positionH>
            <wp:positionV relativeFrom="paragraph">
              <wp:posOffset>0</wp:posOffset>
            </wp:positionV>
            <wp:extent cx="2590800" cy="1422400"/>
            <wp:effectExtent l="0" t="0" r="0" b="0"/>
            <wp:wrapNone/>
            <wp:docPr id="6" name="図 6" descr="Macintosh HD:Users:Yoshimura:Documents:Chlamy-thermo:Figures:TIFF-revised:Sup 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Yoshimura:Documents:Chlamy-thermo:Figures:TIFF-revised:Sup Fig3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42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136D4C" w14:textId="7777777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4454CCA2" w14:textId="7D923A57" w:rsidR="0006758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043B3C65" w14:textId="77777777" w:rsidR="00067588" w:rsidRPr="00487138" w:rsidRDefault="00067588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3F15B9D2" w14:textId="77777777" w:rsidR="002269E1" w:rsidRPr="00487138" w:rsidRDefault="002269E1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3F86742C" w14:textId="77777777" w:rsidR="002269E1" w:rsidRPr="00487138" w:rsidRDefault="002269E1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4238F62" w14:textId="77777777" w:rsidR="002269E1" w:rsidRPr="00487138" w:rsidRDefault="002269E1" w:rsidP="00B41AC4">
      <w:pPr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E725CF4" w14:textId="4AE0D6F6" w:rsidR="00B444AC" w:rsidRPr="00487138" w:rsidRDefault="00B444AC" w:rsidP="00B41AC4">
      <w:pPr>
        <w:ind w:left="1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 w:rsidRPr="00487138"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  <w:t xml:space="preserve">Supplementary Figure </w:t>
      </w:r>
      <w:r w:rsidR="00065FC2"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  <w:t>3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</w:t>
      </w:r>
      <w:proofErr w:type="gramStart"/>
      <w:r w:rsidR="007A0DF5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Experimental s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et</w:t>
      </w:r>
      <w:r w:rsidR="007A0DF5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-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up</w:t>
      </w:r>
      <w:proofErr w:type="gramEnd"/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to assess thermotaxis. (1) Styrofoam, (2) platinum temperature sensors, (3) heat sinks, (4) trough, (5) cell suspension, (6) a brass plate, (7) </w:t>
      </w:r>
      <w:r w:rsidR="00B01FF6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complementary metal oxide semiconductor (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CMOS</w:t>
      </w:r>
      <w:r w:rsidR="00B01FF6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)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temperature sensors, and (8) </w:t>
      </w:r>
      <w:proofErr w:type="spellStart"/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Peltier</w:t>
      </w:r>
      <w:proofErr w:type="spellEnd"/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devices.</w:t>
      </w:r>
    </w:p>
    <w:p w14:paraId="382214F8" w14:textId="0C366935" w:rsidR="006D1965" w:rsidRDefault="006D1965" w:rsidP="00AC086B">
      <w:pPr>
        <w:widowControl/>
        <w:jc w:val="left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B0C3FCE" w14:textId="77777777" w:rsidR="006D1965" w:rsidRDefault="006D1965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3B80A4BD" w14:textId="77777777" w:rsidR="00D605B2" w:rsidRDefault="00D605B2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513CC392" w14:textId="77777777" w:rsidR="00D605B2" w:rsidRDefault="00D605B2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0732A0BC" w14:textId="77FBD129" w:rsidR="006D1965" w:rsidRDefault="000373A1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>
        <w:rPr>
          <w:rFonts w:ascii="Times New Roman" w:eastAsia="ヒラギノ明朝 Pro W3" w:hAnsi="Times New Roman"/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70528" behindDoc="0" locked="0" layoutInCell="1" allowOverlap="1" wp14:anchorId="3237E814" wp14:editId="129414A6">
            <wp:simplePos x="0" y="0"/>
            <wp:positionH relativeFrom="column">
              <wp:posOffset>1524000</wp:posOffset>
            </wp:positionH>
            <wp:positionV relativeFrom="paragraph">
              <wp:posOffset>0</wp:posOffset>
            </wp:positionV>
            <wp:extent cx="2298700" cy="1854200"/>
            <wp:effectExtent l="0" t="0" r="12700" b="0"/>
            <wp:wrapNone/>
            <wp:docPr id="8" name="図 8" descr="Macintosh HD:Users:Yoshimura:Documents:Chlamy-thermo:Figures:TIFF-revised:Sup 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Yoshimura:Documents:Chlamy-thermo:Figures:TIFF-revised:Sup Fig4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0" cy="185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149D5A" w14:textId="40EBF838" w:rsidR="00067588" w:rsidRDefault="00067588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1E57B57" w14:textId="77777777" w:rsidR="00067588" w:rsidRDefault="00067588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BB96377" w14:textId="77777777" w:rsidR="00067588" w:rsidRDefault="00067588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0229A22D" w14:textId="6990FA42" w:rsidR="00067588" w:rsidRDefault="00067588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23F58F0" w14:textId="77777777" w:rsidR="00067588" w:rsidRDefault="00067588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2343B8B2" w14:textId="77777777" w:rsidR="00067588" w:rsidRDefault="00067588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78115668" w14:textId="77777777" w:rsidR="00067588" w:rsidRDefault="00067588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1D00D280" w14:textId="77777777" w:rsidR="006D1965" w:rsidRDefault="006D1965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789C3A93" w14:textId="0E6CA2F6" w:rsidR="006D1965" w:rsidRPr="00487138" w:rsidRDefault="006D1965" w:rsidP="00B41AC4">
      <w:pPr>
        <w:ind w:left="1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 w:rsidRPr="00487138"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  <w:t>Supplementary Figure</w:t>
      </w:r>
      <w:r w:rsidR="00065FC2"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  <w:t xml:space="preserve"> 4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Correlation between cell density and gray scale value. </w:t>
      </w:r>
    </w:p>
    <w:p w14:paraId="6B4ED443" w14:textId="77777777" w:rsidR="006D1965" w:rsidRPr="00487138" w:rsidRDefault="006D1965" w:rsidP="00B41AC4">
      <w:pPr>
        <w:ind w:left="565" w:hangingChars="257" w:hanging="565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p w14:paraId="35850423" w14:textId="55E8D66E" w:rsidR="00F73DA2" w:rsidRDefault="00F73DA2" w:rsidP="00B41AC4">
      <w:pPr>
        <w:widowControl/>
        <w:jc w:val="left"/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</w:pPr>
    </w:p>
    <w:p w14:paraId="607727A8" w14:textId="77777777" w:rsidR="000373A1" w:rsidRDefault="000373A1" w:rsidP="00B41AC4">
      <w:pPr>
        <w:widowControl/>
        <w:jc w:val="left"/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</w:pPr>
    </w:p>
    <w:p w14:paraId="56392EDF" w14:textId="77777777" w:rsidR="000373A1" w:rsidRDefault="000373A1" w:rsidP="00B41AC4">
      <w:pPr>
        <w:widowControl/>
        <w:jc w:val="left"/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</w:pPr>
    </w:p>
    <w:p w14:paraId="6AC80EDB" w14:textId="77777777" w:rsidR="000373A1" w:rsidRDefault="000373A1" w:rsidP="00B41AC4">
      <w:pPr>
        <w:widowControl/>
        <w:jc w:val="left"/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</w:pPr>
    </w:p>
    <w:p w14:paraId="17EECC57" w14:textId="77777777" w:rsidR="000373A1" w:rsidRPr="00487138" w:rsidRDefault="000373A1" w:rsidP="00B41AC4">
      <w:pPr>
        <w:widowControl/>
        <w:jc w:val="left"/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</w:pPr>
    </w:p>
    <w:p w14:paraId="7F48D096" w14:textId="6C132526" w:rsidR="005D218A" w:rsidRPr="00487138" w:rsidRDefault="005D218A" w:rsidP="00B41AC4">
      <w:pPr>
        <w:ind w:left="612" w:hangingChars="257" w:hanging="612"/>
        <w:outlineLvl w:val="0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 w:rsidRPr="00487138">
        <w:rPr>
          <w:rFonts w:ascii="Times New Roman" w:eastAsia="ヒラギノ明朝 Pro W3" w:hAnsi="Times New Roman"/>
          <w:b/>
          <w:color w:val="000000" w:themeColor="text1"/>
          <w:sz w:val="22"/>
          <w:szCs w:val="22"/>
        </w:rPr>
        <w:t>Supplementary Table 1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Temperature (ºC) along trough</w:t>
      </w:r>
    </w:p>
    <w:tbl>
      <w:tblPr>
        <w:tblStyle w:val="a6"/>
        <w:tblW w:w="0" w:type="auto"/>
        <w:tblInd w:w="-7" w:type="dxa"/>
        <w:tblLook w:val="04A0" w:firstRow="1" w:lastRow="0" w:firstColumn="1" w:lastColumn="0" w:noHBand="0" w:noVBand="1"/>
      </w:tblPr>
      <w:tblGrid>
        <w:gridCol w:w="6919"/>
      </w:tblGrid>
      <w:tr w:rsidR="005D218A" w:rsidRPr="00487138" w14:paraId="4F9A86FF" w14:textId="77777777" w:rsidTr="00B13A70">
        <w:tc>
          <w:tcPr>
            <w:tcW w:w="6919" w:type="dxa"/>
            <w:tcBorders>
              <w:left w:val="nil"/>
              <w:right w:val="nil"/>
            </w:tcBorders>
          </w:tcPr>
          <w:p w14:paraId="27770381" w14:textId="77777777" w:rsidR="005D218A" w:rsidRPr="00487138" w:rsidRDefault="005D218A" w:rsidP="00B41AC4">
            <w:pPr>
              <w:tabs>
                <w:tab w:val="left" w:pos="1701"/>
                <w:tab w:val="left" w:pos="3402"/>
                <w:tab w:val="left" w:pos="4962"/>
                <w:tab w:val="left" w:pos="6663"/>
              </w:tabs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</w:pPr>
            <w:proofErr w:type="spellStart"/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>Peltier</w:t>
            </w:r>
            <w:proofErr w:type="spellEnd"/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 xml:space="preserve"> device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Sensor A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Sensor B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</w:r>
            <w:proofErr w:type="spellStart"/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>Peltier</w:t>
            </w:r>
            <w:proofErr w:type="spellEnd"/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 xml:space="preserve"> device</w:t>
            </w:r>
          </w:p>
          <w:p w14:paraId="1BCE2CD4" w14:textId="77777777" w:rsidR="005D218A" w:rsidRPr="00487138" w:rsidRDefault="005D218A" w:rsidP="00B41AC4">
            <w:pPr>
              <w:tabs>
                <w:tab w:val="left" w:pos="1701"/>
                <w:tab w:val="left" w:pos="3402"/>
                <w:tab w:val="left" w:pos="4962"/>
                <w:tab w:val="left" w:pos="6663"/>
              </w:tabs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</w:pPr>
            <w:proofErr w:type="gramStart"/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>temperature</w:t>
            </w:r>
            <w:proofErr w:type="gramEnd"/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temperature</w:t>
            </w:r>
          </w:p>
        </w:tc>
      </w:tr>
      <w:tr w:rsidR="005D218A" w:rsidRPr="00487138" w14:paraId="0334E38C" w14:textId="77777777" w:rsidTr="00B13A70">
        <w:tc>
          <w:tcPr>
            <w:tcW w:w="6919" w:type="dxa"/>
            <w:tcBorders>
              <w:left w:val="nil"/>
              <w:right w:val="nil"/>
            </w:tcBorders>
          </w:tcPr>
          <w:p w14:paraId="7639D780" w14:textId="77777777" w:rsidR="005D218A" w:rsidRPr="00487138" w:rsidRDefault="005D218A" w:rsidP="00B41AC4">
            <w:pPr>
              <w:tabs>
                <w:tab w:val="left" w:pos="1701"/>
                <w:tab w:val="left" w:pos="3402"/>
                <w:tab w:val="left" w:pos="4962"/>
                <w:tab w:val="left" w:pos="6663"/>
              </w:tabs>
              <w:ind w:leftChars="-3" w:left="-6"/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</w:pP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>10.0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12.5±0.9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13.9±0.9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15.0</w:t>
            </w:r>
          </w:p>
          <w:p w14:paraId="240D34CD" w14:textId="77777777" w:rsidR="005D218A" w:rsidRPr="00487138" w:rsidRDefault="005D218A" w:rsidP="00B41AC4">
            <w:pPr>
              <w:tabs>
                <w:tab w:val="left" w:pos="1701"/>
                <w:tab w:val="left" w:pos="3402"/>
                <w:tab w:val="left" w:pos="4962"/>
                <w:tab w:val="left" w:pos="6663"/>
              </w:tabs>
              <w:ind w:leftChars="-3" w:left="-6"/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</w:pP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>15.0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17.5±0.7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19.0±0.6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20.0</w:t>
            </w:r>
          </w:p>
          <w:p w14:paraId="29AF5425" w14:textId="77777777" w:rsidR="005D218A" w:rsidRPr="00487138" w:rsidRDefault="005D218A" w:rsidP="00B41AC4">
            <w:pPr>
              <w:tabs>
                <w:tab w:val="left" w:pos="1701"/>
                <w:tab w:val="left" w:pos="3402"/>
                <w:tab w:val="left" w:pos="4962"/>
                <w:tab w:val="left" w:pos="6663"/>
              </w:tabs>
              <w:ind w:leftChars="-3" w:left="-6"/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</w:pP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>20.0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21.9±0.5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23.6±0.5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25.0</w:t>
            </w:r>
          </w:p>
          <w:p w14:paraId="463BE7B5" w14:textId="77777777" w:rsidR="005D218A" w:rsidRPr="00487138" w:rsidRDefault="005D218A" w:rsidP="00B41AC4">
            <w:pPr>
              <w:tabs>
                <w:tab w:val="left" w:pos="1701"/>
                <w:tab w:val="left" w:pos="3402"/>
                <w:tab w:val="left" w:pos="4962"/>
                <w:tab w:val="left" w:pos="6663"/>
              </w:tabs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</w:pP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>25.0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26.3±0.6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28.0±0.6</w:t>
            </w:r>
            <w:r w:rsidRPr="00487138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ab/>
              <w:t>30.0</w:t>
            </w:r>
          </w:p>
        </w:tc>
      </w:tr>
    </w:tbl>
    <w:p w14:paraId="1F0A2EB4" w14:textId="490CDEA8" w:rsidR="005D218A" w:rsidRPr="00487138" w:rsidRDefault="005D218A" w:rsidP="00B41AC4">
      <w:pPr>
        <w:tabs>
          <w:tab w:val="left" w:pos="1701"/>
          <w:tab w:val="left" w:pos="3402"/>
          <w:tab w:val="left" w:pos="4962"/>
          <w:tab w:val="left" w:pos="6663"/>
        </w:tabs>
        <w:ind w:leftChars="-3" w:left="-6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Sensor A was closer to the </w:t>
      </w:r>
      <w:proofErr w:type="spellStart"/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Peltier</w:t>
      </w:r>
      <w:proofErr w:type="spellEnd"/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device and set at the lower temperature, and Sensor B was further from the </w:t>
      </w:r>
      <w:proofErr w:type="spellStart"/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>Peltier</w:t>
      </w:r>
      <w:proofErr w:type="spellEnd"/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device and set at the higher temperature. Mean ±</w:t>
      </w:r>
      <w:r w:rsidR="004C290C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S</w:t>
      </w:r>
      <w:r w:rsidR="004C290C" w:rsidRPr="00487138">
        <w:rPr>
          <w:rFonts w:ascii="Times New Roman" w:eastAsia="ヒラギノ明朝 Pro W3" w:hAnsi="Times New Roman" w:hint="eastAsia"/>
          <w:color w:val="000000" w:themeColor="text1"/>
          <w:sz w:val="22"/>
          <w:szCs w:val="22"/>
        </w:rPr>
        <w:t>D</w:t>
      </w:r>
      <w:r w:rsidR="005B73FB"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of 64 or</w:t>
      </w:r>
      <w:r w:rsidRPr="00487138">
        <w:rPr>
          <w:rFonts w:ascii="Times New Roman" w:eastAsia="ヒラギノ明朝 Pro W3" w:hAnsi="Times New Roman"/>
          <w:color w:val="000000" w:themeColor="text1"/>
          <w:sz w:val="22"/>
          <w:szCs w:val="22"/>
        </w:rPr>
        <w:t xml:space="preserve"> 65 measurements.</w:t>
      </w:r>
    </w:p>
    <w:p w14:paraId="433F0B9A" w14:textId="0186EF64" w:rsidR="00C751D9" w:rsidRPr="00487138" w:rsidRDefault="00C751D9" w:rsidP="00B41AC4">
      <w:pPr>
        <w:widowControl/>
        <w:jc w:val="left"/>
        <w:rPr>
          <w:rFonts w:ascii="Times New Roman" w:eastAsia="ヒラギノ明朝 Pro W3" w:hAnsi="Times New Roman"/>
          <w:color w:val="000000" w:themeColor="text1"/>
          <w:sz w:val="22"/>
          <w:szCs w:val="22"/>
        </w:rPr>
      </w:pPr>
    </w:p>
    <w:sectPr w:rsidR="00C751D9" w:rsidRPr="00487138" w:rsidSect="00B41AC4">
      <w:footerReference w:type="even" r:id="rId13"/>
      <w:footerReference w:type="default" r:id="rId14"/>
      <w:pgSz w:w="11906" w:h="16838"/>
      <w:pgMar w:top="1418" w:right="1418" w:bottom="1418" w:left="1418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8F33047" w15:done="0"/>
  <w15:commentEx w15:paraId="1159213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FC0A70" w16cid:durableId="1E787A5A"/>
  <w16cid:commentId w16cid:paraId="3F828A34" w16cid:durableId="1E787A5B"/>
  <w16cid:commentId w16cid:paraId="418F9A47" w16cid:durableId="1E787A5C"/>
  <w16cid:commentId w16cid:paraId="685953BA" w16cid:durableId="1E787A5D"/>
  <w16cid:commentId w16cid:paraId="384E2657" w16cid:durableId="1E787A5E"/>
  <w16cid:commentId w16cid:paraId="0CF8F593" w16cid:durableId="1E787A5F"/>
  <w16cid:commentId w16cid:paraId="4876BDB9" w16cid:durableId="1E787A60"/>
  <w16cid:commentId w16cid:paraId="6E63E6F6" w16cid:durableId="1E787A62"/>
  <w16cid:commentId w16cid:paraId="5CC3D930" w16cid:durableId="1E787A63"/>
  <w16cid:commentId w16cid:paraId="00443B24" w16cid:durableId="1E787A64"/>
  <w16cid:commentId w16cid:paraId="67A6DEEF" w16cid:durableId="1E787A65"/>
  <w16cid:commentId w16cid:paraId="3B435AAA" w16cid:durableId="1E787A66"/>
  <w16cid:commentId w16cid:paraId="224347BF" w16cid:durableId="1E787A67"/>
  <w16cid:commentId w16cid:paraId="34CF97AE" w16cid:durableId="1E787A68"/>
  <w16cid:commentId w16cid:paraId="72AD537D" w16cid:durableId="1E787A69"/>
  <w16cid:commentId w16cid:paraId="0C32720E" w16cid:durableId="1E787A6A"/>
  <w16cid:commentId w16cid:paraId="0B641C80" w16cid:durableId="1E787A6C"/>
  <w16cid:commentId w16cid:paraId="6C0241C8" w16cid:durableId="1E787A6D"/>
  <w16cid:commentId w16cid:paraId="306A0D93" w16cid:durableId="1E787A6E"/>
  <w16cid:commentId w16cid:paraId="65EF547F" w16cid:durableId="1E787A6F"/>
  <w16cid:commentId w16cid:paraId="5AB7C701" w16cid:durableId="1E787A70"/>
  <w16cid:commentId w16cid:paraId="517A7726" w16cid:durableId="1E787A73"/>
  <w16cid:commentId w16cid:paraId="5DF6E64C" w16cid:durableId="1E787A74"/>
  <w16cid:commentId w16cid:paraId="18D08EBE" w16cid:durableId="1E787A75"/>
  <w16cid:commentId w16cid:paraId="043288FF" w16cid:durableId="1E787A76"/>
  <w16cid:commentId w16cid:paraId="3A9CE731" w16cid:durableId="1E787A77"/>
  <w16cid:commentId w16cid:paraId="216ED08E" w16cid:durableId="1E787A78"/>
  <w16cid:commentId w16cid:paraId="5E80F1E1" w16cid:durableId="1E787A79"/>
  <w16cid:commentId w16cid:paraId="371B2546" w16cid:durableId="1E787A7A"/>
  <w16cid:commentId w16cid:paraId="5AFCA857" w16cid:durableId="1E787A7B"/>
  <w16cid:commentId w16cid:paraId="453AE225" w16cid:durableId="1E787A7C"/>
  <w16cid:commentId w16cid:paraId="3AA4397D" w16cid:durableId="1E787A7D"/>
  <w16cid:commentId w16cid:paraId="41477EB2" w16cid:durableId="1E787A7F"/>
  <w16cid:commentId w16cid:paraId="483E66B3" w16cid:durableId="1E787A80"/>
  <w16cid:commentId w16cid:paraId="7F9EC870" w16cid:durableId="1E787A83"/>
  <w16cid:commentId w16cid:paraId="40D186DA" w16cid:durableId="1E787A85"/>
  <w16cid:commentId w16cid:paraId="2851C03F" w16cid:durableId="1E787A86"/>
  <w16cid:commentId w16cid:paraId="7212ED80" w16cid:durableId="1E787A87"/>
  <w16cid:commentId w16cid:paraId="3EEB5CA3" w16cid:durableId="1E787A88"/>
  <w16cid:commentId w16cid:paraId="5F75C35B" w16cid:durableId="1E787A89"/>
  <w16cid:commentId w16cid:paraId="6EAE31D2" w16cid:durableId="1E787A8A"/>
  <w16cid:commentId w16cid:paraId="0075D723" w16cid:durableId="1E787A8B"/>
  <w16cid:commentId w16cid:paraId="0B68C54D" w16cid:durableId="1E787A8C"/>
  <w16cid:commentId w16cid:paraId="472A5A8C" w16cid:durableId="1E787A8D"/>
  <w16cid:commentId w16cid:paraId="6C2462DE" w16cid:durableId="1E787A8E"/>
  <w16cid:commentId w16cid:paraId="0F020B69" w16cid:durableId="1E787A8F"/>
  <w16cid:commentId w16cid:paraId="2B862786" w16cid:durableId="1E787A90"/>
  <w16cid:commentId w16cid:paraId="403081D9" w16cid:durableId="1E787A91"/>
  <w16cid:commentId w16cid:paraId="49289840" w16cid:durableId="1E787A92"/>
  <w16cid:commentId w16cid:paraId="402E4059" w16cid:durableId="1E787A93"/>
  <w16cid:commentId w16cid:paraId="1E34CA54" w16cid:durableId="1E787A94"/>
  <w16cid:commentId w16cid:paraId="46EAC238" w16cid:durableId="1E787AEA"/>
  <w16cid:commentId w16cid:paraId="1472479B" w16cid:durableId="1E787A95"/>
  <w16cid:commentId w16cid:paraId="16F4AE57" w16cid:durableId="1E787A9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EEE662" w14:textId="77777777" w:rsidR="00E037B3" w:rsidRDefault="00E037B3" w:rsidP="00B3652E">
      <w:r>
        <w:separator/>
      </w:r>
    </w:p>
  </w:endnote>
  <w:endnote w:type="continuationSeparator" w:id="0">
    <w:p w14:paraId="6A8521DF" w14:textId="77777777" w:rsidR="00E037B3" w:rsidRDefault="00E037B3" w:rsidP="00B365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12C167" w14:textId="77777777" w:rsidR="002C1B4A" w:rsidRDefault="002C1B4A" w:rsidP="00EA6E2C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7E5E7746" w14:textId="77777777" w:rsidR="002C1B4A" w:rsidRDefault="002C1B4A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300E7C" w14:textId="77777777" w:rsidR="002C1B4A" w:rsidRPr="001D46A5" w:rsidRDefault="002C1B4A" w:rsidP="00EA6E2C">
    <w:pPr>
      <w:pStyle w:val="a7"/>
      <w:framePr w:wrap="around" w:vAnchor="text" w:hAnchor="margin" w:xAlign="center" w:y="1"/>
      <w:rPr>
        <w:rStyle w:val="a9"/>
        <w:rFonts w:ascii="Times New Roman" w:hAnsi="Times New Roman" w:cs="Times New Roman"/>
      </w:rPr>
    </w:pPr>
    <w:r w:rsidRPr="001D46A5">
      <w:rPr>
        <w:rStyle w:val="a9"/>
        <w:rFonts w:ascii="Times New Roman" w:hAnsi="Times New Roman" w:cs="Times New Roman"/>
      </w:rPr>
      <w:fldChar w:fldCharType="begin"/>
    </w:r>
    <w:r w:rsidRPr="001D46A5">
      <w:rPr>
        <w:rStyle w:val="a9"/>
        <w:rFonts w:ascii="Times New Roman" w:hAnsi="Times New Roman" w:cs="Times New Roman"/>
      </w:rPr>
      <w:instrText xml:space="preserve">PAGE  </w:instrText>
    </w:r>
    <w:r w:rsidRPr="001D46A5">
      <w:rPr>
        <w:rStyle w:val="a9"/>
        <w:rFonts w:ascii="Times New Roman" w:hAnsi="Times New Roman" w:cs="Times New Roman"/>
      </w:rPr>
      <w:fldChar w:fldCharType="separate"/>
    </w:r>
    <w:r w:rsidR="00A61B30">
      <w:rPr>
        <w:rStyle w:val="a9"/>
        <w:rFonts w:ascii="Times New Roman" w:hAnsi="Times New Roman" w:cs="Times New Roman"/>
        <w:noProof/>
      </w:rPr>
      <w:t>2</w:t>
    </w:r>
    <w:r w:rsidRPr="001D46A5">
      <w:rPr>
        <w:rStyle w:val="a9"/>
        <w:rFonts w:ascii="Times New Roman" w:hAnsi="Times New Roman" w:cs="Times New Roman"/>
      </w:rPr>
      <w:fldChar w:fldCharType="end"/>
    </w:r>
  </w:p>
  <w:p w14:paraId="18E38348" w14:textId="77777777" w:rsidR="002C1B4A" w:rsidRDefault="002C1B4A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6AB10E" w14:textId="77777777" w:rsidR="00E037B3" w:rsidRDefault="00E037B3" w:rsidP="00B3652E">
      <w:r>
        <w:separator/>
      </w:r>
    </w:p>
  </w:footnote>
  <w:footnote w:type="continuationSeparator" w:id="0">
    <w:p w14:paraId="46BAC9C9" w14:textId="77777777" w:rsidR="00E037B3" w:rsidRDefault="00E037B3" w:rsidP="00B365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9C7214"/>
    <w:multiLevelType w:val="hybridMultilevel"/>
    <w:tmpl w:val="BAA49B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8AC33D6"/>
    <w:multiLevelType w:val="hybridMultilevel"/>
    <w:tmpl w:val="8A10FE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embedSystemFonts/>
  <w:bordersDoNotSurroundHeader/>
  <w:bordersDoNotSurroundFooter/>
  <w:proofState w:spelling="clean" w:grammar="clean"/>
  <w:doNotTrackMoves/>
  <w:defaultTabStop w:val="851"/>
  <w:drawingGridHorizontalSpacing w:val="10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c0NTKwNLY0sTQyMDFV0lEKTi0uzszPAykwrAUA/56aHywAAAA="/>
  </w:docVars>
  <w:rsids>
    <w:rsidRoot w:val="006D41AC"/>
    <w:rsid w:val="00000019"/>
    <w:rsid w:val="0000509F"/>
    <w:rsid w:val="0000730D"/>
    <w:rsid w:val="00012C6B"/>
    <w:rsid w:val="00014550"/>
    <w:rsid w:val="00016B74"/>
    <w:rsid w:val="00017B58"/>
    <w:rsid w:val="0002051E"/>
    <w:rsid w:val="000240D7"/>
    <w:rsid w:val="0002463C"/>
    <w:rsid w:val="00024885"/>
    <w:rsid w:val="00024D1C"/>
    <w:rsid w:val="00024ED2"/>
    <w:rsid w:val="000260EA"/>
    <w:rsid w:val="00026918"/>
    <w:rsid w:val="00027059"/>
    <w:rsid w:val="000315D6"/>
    <w:rsid w:val="00031B1E"/>
    <w:rsid w:val="000331DE"/>
    <w:rsid w:val="0003353F"/>
    <w:rsid w:val="0003466D"/>
    <w:rsid w:val="00036580"/>
    <w:rsid w:val="000373A1"/>
    <w:rsid w:val="000375B3"/>
    <w:rsid w:val="000403A2"/>
    <w:rsid w:val="00040B05"/>
    <w:rsid w:val="00040BDF"/>
    <w:rsid w:val="000412F5"/>
    <w:rsid w:val="000415D2"/>
    <w:rsid w:val="00041A8B"/>
    <w:rsid w:val="00042B2F"/>
    <w:rsid w:val="00044556"/>
    <w:rsid w:val="000459E1"/>
    <w:rsid w:val="000470BB"/>
    <w:rsid w:val="0005165B"/>
    <w:rsid w:val="0005481E"/>
    <w:rsid w:val="000548FC"/>
    <w:rsid w:val="00056170"/>
    <w:rsid w:val="00056D07"/>
    <w:rsid w:val="00060071"/>
    <w:rsid w:val="0006060A"/>
    <w:rsid w:val="000619DF"/>
    <w:rsid w:val="00062305"/>
    <w:rsid w:val="000627ED"/>
    <w:rsid w:val="00064705"/>
    <w:rsid w:val="00065FC2"/>
    <w:rsid w:val="00066F8C"/>
    <w:rsid w:val="0006753C"/>
    <w:rsid w:val="00067588"/>
    <w:rsid w:val="00067742"/>
    <w:rsid w:val="000710EE"/>
    <w:rsid w:val="000738E2"/>
    <w:rsid w:val="00073FEE"/>
    <w:rsid w:val="000740F1"/>
    <w:rsid w:val="00074AFE"/>
    <w:rsid w:val="000760FB"/>
    <w:rsid w:val="000777F3"/>
    <w:rsid w:val="00080ADF"/>
    <w:rsid w:val="000824B5"/>
    <w:rsid w:val="000842D6"/>
    <w:rsid w:val="00084E97"/>
    <w:rsid w:val="00085D22"/>
    <w:rsid w:val="0008773D"/>
    <w:rsid w:val="000901C7"/>
    <w:rsid w:val="000921D9"/>
    <w:rsid w:val="000926B2"/>
    <w:rsid w:val="00094662"/>
    <w:rsid w:val="00096AAE"/>
    <w:rsid w:val="00096BCF"/>
    <w:rsid w:val="000A070C"/>
    <w:rsid w:val="000A0C11"/>
    <w:rsid w:val="000A0FFC"/>
    <w:rsid w:val="000A1300"/>
    <w:rsid w:val="000A16F4"/>
    <w:rsid w:val="000A2125"/>
    <w:rsid w:val="000A2F6F"/>
    <w:rsid w:val="000A3D21"/>
    <w:rsid w:val="000A4003"/>
    <w:rsid w:val="000A5697"/>
    <w:rsid w:val="000A667A"/>
    <w:rsid w:val="000A7240"/>
    <w:rsid w:val="000A7BB4"/>
    <w:rsid w:val="000B3381"/>
    <w:rsid w:val="000B3B42"/>
    <w:rsid w:val="000B3B43"/>
    <w:rsid w:val="000B4061"/>
    <w:rsid w:val="000B5157"/>
    <w:rsid w:val="000B5D69"/>
    <w:rsid w:val="000B5F9B"/>
    <w:rsid w:val="000B6310"/>
    <w:rsid w:val="000B6843"/>
    <w:rsid w:val="000B6A81"/>
    <w:rsid w:val="000B6F3E"/>
    <w:rsid w:val="000B732E"/>
    <w:rsid w:val="000B7C04"/>
    <w:rsid w:val="000C1696"/>
    <w:rsid w:val="000C179A"/>
    <w:rsid w:val="000C1A4C"/>
    <w:rsid w:val="000C2287"/>
    <w:rsid w:val="000C3809"/>
    <w:rsid w:val="000C453F"/>
    <w:rsid w:val="000C46E4"/>
    <w:rsid w:val="000C5A5D"/>
    <w:rsid w:val="000C612C"/>
    <w:rsid w:val="000C6F5F"/>
    <w:rsid w:val="000D479F"/>
    <w:rsid w:val="000D57EB"/>
    <w:rsid w:val="000D6F1C"/>
    <w:rsid w:val="000E151C"/>
    <w:rsid w:val="000E2867"/>
    <w:rsid w:val="000E29C5"/>
    <w:rsid w:val="000E393C"/>
    <w:rsid w:val="000E4052"/>
    <w:rsid w:val="000E5C17"/>
    <w:rsid w:val="000E62FF"/>
    <w:rsid w:val="000E6933"/>
    <w:rsid w:val="000E6B8B"/>
    <w:rsid w:val="000E77D5"/>
    <w:rsid w:val="000F0BC2"/>
    <w:rsid w:val="000F1DB8"/>
    <w:rsid w:val="000F1DDC"/>
    <w:rsid w:val="000F22C6"/>
    <w:rsid w:val="000F23AD"/>
    <w:rsid w:val="000F2D2E"/>
    <w:rsid w:val="000F31C1"/>
    <w:rsid w:val="000F506F"/>
    <w:rsid w:val="000F5087"/>
    <w:rsid w:val="00100810"/>
    <w:rsid w:val="00101736"/>
    <w:rsid w:val="0010570F"/>
    <w:rsid w:val="0010658F"/>
    <w:rsid w:val="001117FB"/>
    <w:rsid w:val="001121AF"/>
    <w:rsid w:val="001136FC"/>
    <w:rsid w:val="00113ACC"/>
    <w:rsid w:val="00116A72"/>
    <w:rsid w:val="00117DBB"/>
    <w:rsid w:val="00120BBC"/>
    <w:rsid w:val="00121708"/>
    <w:rsid w:val="00121C4A"/>
    <w:rsid w:val="0012448D"/>
    <w:rsid w:val="00124CB1"/>
    <w:rsid w:val="001318A2"/>
    <w:rsid w:val="0013212C"/>
    <w:rsid w:val="00133DE2"/>
    <w:rsid w:val="00133E9B"/>
    <w:rsid w:val="00134583"/>
    <w:rsid w:val="00134896"/>
    <w:rsid w:val="00135EA5"/>
    <w:rsid w:val="001360ED"/>
    <w:rsid w:val="001361AA"/>
    <w:rsid w:val="0013769F"/>
    <w:rsid w:val="0014069B"/>
    <w:rsid w:val="00142CD6"/>
    <w:rsid w:val="00143679"/>
    <w:rsid w:val="00143D0A"/>
    <w:rsid w:val="00144724"/>
    <w:rsid w:val="00146056"/>
    <w:rsid w:val="00146CDE"/>
    <w:rsid w:val="00147C0D"/>
    <w:rsid w:val="001500E5"/>
    <w:rsid w:val="0015015B"/>
    <w:rsid w:val="0015045D"/>
    <w:rsid w:val="00152178"/>
    <w:rsid w:val="001543B0"/>
    <w:rsid w:val="00154EA8"/>
    <w:rsid w:val="00155618"/>
    <w:rsid w:val="00155EF4"/>
    <w:rsid w:val="00156972"/>
    <w:rsid w:val="00160FCE"/>
    <w:rsid w:val="00165E26"/>
    <w:rsid w:val="00166264"/>
    <w:rsid w:val="0016645B"/>
    <w:rsid w:val="001669A0"/>
    <w:rsid w:val="001673C6"/>
    <w:rsid w:val="00167A30"/>
    <w:rsid w:val="00170497"/>
    <w:rsid w:val="00170B95"/>
    <w:rsid w:val="00170BAB"/>
    <w:rsid w:val="00171DD5"/>
    <w:rsid w:val="0017234C"/>
    <w:rsid w:val="00173A1D"/>
    <w:rsid w:val="00173E9D"/>
    <w:rsid w:val="00173EA5"/>
    <w:rsid w:val="00180CE7"/>
    <w:rsid w:val="001818E9"/>
    <w:rsid w:val="00181A73"/>
    <w:rsid w:val="00181FA8"/>
    <w:rsid w:val="00183429"/>
    <w:rsid w:val="00183639"/>
    <w:rsid w:val="00183990"/>
    <w:rsid w:val="00184397"/>
    <w:rsid w:val="00184689"/>
    <w:rsid w:val="001852DF"/>
    <w:rsid w:val="00185A8F"/>
    <w:rsid w:val="0018637E"/>
    <w:rsid w:val="00190E7B"/>
    <w:rsid w:val="0019177F"/>
    <w:rsid w:val="0019211D"/>
    <w:rsid w:val="001923C4"/>
    <w:rsid w:val="001924BF"/>
    <w:rsid w:val="001931F2"/>
    <w:rsid w:val="001935EF"/>
    <w:rsid w:val="00193DCE"/>
    <w:rsid w:val="0019670B"/>
    <w:rsid w:val="00196744"/>
    <w:rsid w:val="00196788"/>
    <w:rsid w:val="00196F2B"/>
    <w:rsid w:val="00196F8E"/>
    <w:rsid w:val="001A0E07"/>
    <w:rsid w:val="001A11DE"/>
    <w:rsid w:val="001A128F"/>
    <w:rsid w:val="001A222F"/>
    <w:rsid w:val="001A3C96"/>
    <w:rsid w:val="001A5FE9"/>
    <w:rsid w:val="001A6AE8"/>
    <w:rsid w:val="001A6AFF"/>
    <w:rsid w:val="001A7308"/>
    <w:rsid w:val="001B0864"/>
    <w:rsid w:val="001B2647"/>
    <w:rsid w:val="001B2E75"/>
    <w:rsid w:val="001B329E"/>
    <w:rsid w:val="001B454D"/>
    <w:rsid w:val="001B6D4A"/>
    <w:rsid w:val="001B6FF6"/>
    <w:rsid w:val="001B730B"/>
    <w:rsid w:val="001C11DE"/>
    <w:rsid w:val="001C29A7"/>
    <w:rsid w:val="001C34A2"/>
    <w:rsid w:val="001C4212"/>
    <w:rsid w:val="001C4EE1"/>
    <w:rsid w:val="001C65E5"/>
    <w:rsid w:val="001C6736"/>
    <w:rsid w:val="001C68BD"/>
    <w:rsid w:val="001C74F2"/>
    <w:rsid w:val="001D0B92"/>
    <w:rsid w:val="001D0F4C"/>
    <w:rsid w:val="001D1D1E"/>
    <w:rsid w:val="001D2540"/>
    <w:rsid w:val="001D2829"/>
    <w:rsid w:val="001D32CA"/>
    <w:rsid w:val="001D3702"/>
    <w:rsid w:val="001D3C55"/>
    <w:rsid w:val="001D46A5"/>
    <w:rsid w:val="001D64F3"/>
    <w:rsid w:val="001D6A3F"/>
    <w:rsid w:val="001D6B73"/>
    <w:rsid w:val="001D781E"/>
    <w:rsid w:val="001D7EDF"/>
    <w:rsid w:val="001E093A"/>
    <w:rsid w:val="001E1B66"/>
    <w:rsid w:val="001E3CAE"/>
    <w:rsid w:val="001E51C2"/>
    <w:rsid w:val="001E70CD"/>
    <w:rsid w:val="001E7815"/>
    <w:rsid w:val="001E79FB"/>
    <w:rsid w:val="001F147B"/>
    <w:rsid w:val="001F14E8"/>
    <w:rsid w:val="001F2D48"/>
    <w:rsid w:val="001F33E4"/>
    <w:rsid w:val="001F6FCB"/>
    <w:rsid w:val="001F7FFA"/>
    <w:rsid w:val="00202B03"/>
    <w:rsid w:val="00203A6E"/>
    <w:rsid w:val="00204A56"/>
    <w:rsid w:val="00204B8F"/>
    <w:rsid w:val="002067C9"/>
    <w:rsid w:val="002068FC"/>
    <w:rsid w:val="00206C59"/>
    <w:rsid w:val="00207B22"/>
    <w:rsid w:val="00210391"/>
    <w:rsid w:val="00211103"/>
    <w:rsid w:val="0021264D"/>
    <w:rsid w:val="002126B3"/>
    <w:rsid w:val="00213974"/>
    <w:rsid w:val="00216C7A"/>
    <w:rsid w:val="00217284"/>
    <w:rsid w:val="00217BDA"/>
    <w:rsid w:val="002217C8"/>
    <w:rsid w:val="002226E0"/>
    <w:rsid w:val="0022440F"/>
    <w:rsid w:val="00224D10"/>
    <w:rsid w:val="002262ED"/>
    <w:rsid w:val="002268F1"/>
    <w:rsid w:val="002269E1"/>
    <w:rsid w:val="0023053C"/>
    <w:rsid w:val="002305EF"/>
    <w:rsid w:val="0023096E"/>
    <w:rsid w:val="002329BE"/>
    <w:rsid w:val="00232E9A"/>
    <w:rsid w:val="00233E56"/>
    <w:rsid w:val="00234A23"/>
    <w:rsid w:val="00236C43"/>
    <w:rsid w:val="00237512"/>
    <w:rsid w:val="00237661"/>
    <w:rsid w:val="00240343"/>
    <w:rsid w:val="0024130E"/>
    <w:rsid w:val="002428AB"/>
    <w:rsid w:val="00243614"/>
    <w:rsid w:val="002448B6"/>
    <w:rsid w:val="00246579"/>
    <w:rsid w:val="00247CC9"/>
    <w:rsid w:val="002507BA"/>
    <w:rsid w:val="00252F23"/>
    <w:rsid w:val="002538E8"/>
    <w:rsid w:val="00253D5F"/>
    <w:rsid w:val="00255A40"/>
    <w:rsid w:val="00255B2B"/>
    <w:rsid w:val="00256074"/>
    <w:rsid w:val="00257F0B"/>
    <w:rsid w:val="00260113"/>
    <w:rsid w:val="00260EC6"/>
    <w:rsid w:val="002610E1"/>
    <w:rsid w:val="00261420"/>
    <w:rsid w:val="00262D26"/>
    <w:rsid w:val="00265093"/>
    <w:rsid w:val="002651C6"/>
    <w:rsid w:val="00266302"/>
    <w:rsid w:val="00267BCD"/>
    <w:rsid w:val="00272C35"/>
    <w:rsid w:val="00272ED7"/>
    <w:rsid w:val="002733BE"/>
    <w:rsid w:val="00273644"/>
    <w:rsid w:val="00274BEC"/>
    <w:rsid w:val="00275E62"/>
    <w:rsid w:val="00276202"/>
    <w:rsid w:val="00276C57"/>
    <w:rsid w:val="00276C9E"/>
    <w:rsid w:val="002776B7"/>
    <w:rsid w:val="0028135E"/>
    <w:rsid w:val="00281561"/>
    <w:rsid w:val="00284488"/>
    <w:rsid w:val="00284EA1"/>
    <w:rsid w:val="00285B7C"/>
    <w:rsid w:val="00285EEB"/>
    <w:rsid w:val="00286A5D"/>
    <w:rsid w:val="00287F55"/>
    <w:rsid w:val="00287FE8"/>
    <w:rsid w:val="002905DD"/>
    <w:rsid w:val="00291049"/>
    <w:rsid w:val="002912CD"/>
    <w:rsid w:val="00292BCD"/>
    <w:rsid w:val="00294F93"/>
    <w:rsid w:val="00295AE3"/>
    <w:rsid w:val="00296CD0"/>
    <w:rsid w:val="00297180"/>
    <w:rsid w:val="0029797B"/>
    <w:rsid w:val="002A00FE"/>
    <w:rsid w:val="002A0BBD"/>
    <w:rsid w:val="002A280D"/>
    <w:rsid w:val="002A3669"/>
    <w:rsid w:val="002A6A4A"/>
    <w:rsid w:val="002B02BE"/>
    <w:rsid w:val="002B0657"/>
    <w:rsid w:val="002B0B44"/>
    <w:rsid w:val="002B1D1A"/>
    <w:rsid w:val="002B2B09"/>
    <w:rsid w:val="002B2BAF"/>
    <w:rsid w:val="002B4073"/>
    <w:rsid w:val="002B4139"/>
    <w:rsid w:val="002B5D4D"/>
    <w:rsid w:val="002C1B4A"/>
    <w:rsid w:val="002C28C7"/>
    <w:rsid w:val="002C2C88"/>
    <w:rsid w:val="002C3E11"/>
    <w:rsid w:val="002C5733"/>
    <w:rsid w:val="002C77DD"/>
    <w:rsid w:val="002C7CFF"/>
    <w:rsid w:val="002D00A1"/>
    <w:rsid w:val="002D377B"/>
    <w:rsid w:val="002D4F46"/>
    <w:rsid w:val="002E1344"/>
    <w:rsid w:val="002E480F"/>
    <w:rsid w:val="002E4B76"/>
    <w:rsid w:val="002E528C"/>
    <w:rsid w:val="002E5DA0"/>
    <w:rsid w:val="002E5DEC"/>
    <w:rsid w:val="002E65E3"/>
    <w:rsid w:val="002E6C98"/>
    <w:rsid w:val="002F0AAF"/>
    <w:rsid w:val="002F1950"/>
    <w:rsid w:val="002F1DD5"/>
    <w:rsid w:val="002F21D5"/>
    <w:rsid w:val="002F314A"/>
    <w:rsid w:val="002F5FD4"/>
    <w:rsid w:val="002F601B"/>
    <w:rsid w:val="00300029"/>
    <w:rsid w:val="00301731"/>
    <w:rsid w:val="00303206"/>
    <w:rsid w:val="00303683"/>
    <w:rsid w:val="00303C32"/>
    <w:rsid w:val="003063F7"/>
    <w:rsid w:val="003078B0"/>
    <w:rsid w:val="00310ED6"/>
    <w:rsid w:val="00312480"/>
    <w:rsid w:val="00313BD5"/>
    <w:rsid w:val="00315727"/>
    <w:rsid w:val="00316F52"/>
    <w:rsid w:val="003176C0"/>
    <w:rsid w:val="00317896"/>
    <w:rsid w:val="00320E11"/>
    <w:rsid w:val="003225BD"/>
    <w:rsid w:val="003263BD"/>
    <w:rsid w:val="00330CC7"/>
    <w:rsid w:val="00330D65"/>
    <w:rsid w:val="003312FC"/>
    <w:rsid w:val="00331A38"/>
    <w:rsid w:val="00332D19"/>
    <w:rsid w:val="00333BE6"/>
    <w:rsid w:val="00333E12"/>
    <w:rsid w:val="003341E1"/>
    <w:rsid w:val="00335A74"/>
    <w:rsid w:val="00335E37"/>
    <w:rsid w:val="00341E32"/>
    <w:rsid w:val="00343854"/>
    <w:rsid w:val="003442AE"/>
    <w:rsid w:val="00344462"/>
    <w:rsid w:val="003450E3"/>
    <w:rsid w:val="0034644B"/>
    <w:rsid w:val="00346F2C"/>
    <w:rsid w:val="00347741"/>
    <w:rsid w:val="0035034F"/>
    <w:rsid w:val="00351133"/>
    <w:rsid w:val="003539EE"/>
    <w:rsid w:val="0035406C"/>
    <w:rsid w:val="00354A2D"/>
    <w:rsid w:val="00355F98"/>
    <w:rsid w:val="003564EE"/>
    <w:rsid w:val="00357C19"/>
    <w:rsid w:val="00360141"/>
    <w:rsid w:val="00361FB3"/>
    <w:rsid w:val="0036557E"/>
    <w:rsid w:val="0036593F"/>
    <w:rsid w:val="00371BFA"/>
    <w:rsid w:val="00372645"/>
    <w:rsid w:val="00372EDE"/>
    <w:rsid w:val="00376B28"/>
    <w:rsid w:val="00381B4D"/>
    <w:rsid w:val="003821D3"/>
    <w:rsid w:val="00383499"/>
    <w:rsid w:val="00383F26"/>
    <w:rsid w:val="00384FA9"/>
    <w:rsid w:val="0038516D"/>
    <w:rsid w:val="00385E58"/>
    <w:rsid w:val="00386AD5"/>
    <w:rsid w:val="00386C48"/>
    <w:rsid w:val="00386ECA"/>
    <w:rsid w:val="0039192F"/>
    <w:rsid w:val="00392D6F"/>
    <w:rsid w:val="00393068"/>
    <w:rsid w:val="0039322E"/>
    <w:rsid w:val="00394CA7"/>
    <w:rsid w:val="00395A21"/>
    <w:rsid w:val="003974C1"/>
    <w:rsid w:val="00397C8D"/>
    <w:rsid w:val="003A0E82"/>
    <w:rsid w:val="003A26D2"/>
    <w:rsid w:val="003A519B"/>
    <w:rsid w:val="003A7376"/>
    <w:rsid w:val="003B40E6"/>
    <w:rsid w:val="003B453A"/>
    <w:rsid w:val="003B574F"/>
    <w:rsid w:val="003B66D1"/>
    <w:rsid w:val="003C01BD"/>
    <w:rsid w:val="003C0BB7"/>
    <w:rsid w:val="003C0CE7"/>
    <w:rsid w:val="003C24B3"/>
    <w:rsid w:val="003C790B"/>
    <w:rsid w:val="003C7CA7"/>
    <w:rsid w:val="003D2DC6"/>
    <w:rsid w:val="003D4B9A"/>
    <w:rsid w:val="003D4FC8"/>
    <w:rsid w:val="003D6116"/>
    <w:rsid w:val="003D6FBD"/>
    <w:rsid w:val="003D7BB1"/>
    <w:rsid w:val="003E0D84"/>
    <w:rsid w:val="003E2CBA"/>
    <w:rsid w:val="003E2E2C"/>
    <w:rsid w:val="003E3582"/>
    <w:rsid w:val="003E483A"/>
    <w:rsid w:val="003E6F9E"/>
    <w:rsid w:val="003E7608"/>
    <w:rsid w:val="003F0C9E"/>
    <w:rsid w:val="003F30A6"/>
    <w:rsid w:val="003F4AA2"/>
    <w:rsid w:val="003F601E"/>
    <w:rsid w:val="003F6AE7"/>
    <w:rsid w:val="003F7216"/>
    <w:rsid w:val="003F77CB"/>
    <w:rsid w:val="00400AB2"/>
    <w:rsid w:val="00403022"/>
    <w:rsid w:val="00403525"/>
    <w:rsid w:val="00403C42"/>
    <w:rsid w:val="00403FD8"/>
    <w:rsid w:val="00403FE9"/>
    <w:rsid w:val="0040535F"/>
    <w:rsid w:val="00406775"/>
    <w:rsid w:val="00407620"/>
    <w:rsid w:val="0040780B"/>
    <w:rsid w:val="00410010"/>
    <w:rsid w:val="004104EF"/>
    <w:rsid w:val="00410C2C"/>
    <w:rsid w:val="00411206"/>
    <w:rsid w:val="00412C63"/>
    <w:rsid w:val="00412FB0"/>
    <w:rsid w:val="00413AF1"/>
    <w:rsid w:val="00413BBC"/>
    <w:rsid w:val="004140DD"/>
    <w:rsid w:val="00414D30"/>
    <w:rsid w:val="00415BCF"/>
    <w:rsid w:val="00415BD7"/>
    <w:rsid w:val="00417E60"/>
    <w:rsid w:val="00421845"/>
    <w:rsid w:val="004221CB"/>
    <w:rsid w:val="00422DFE"/>
    <w:rsid w:val="00423E21"/>
    <w:rsid w:val="004246B6"/>
    <w:rsid w:val="00425BFD"/>
    <w:rsid w:val="00426E90"/>
    <w:rsid w:val="00430F23"/>
    <w:rsid w:val="00433A9F"/>
    <w:rsid w:val="00435114"/>
    <w:rsid w:val="00435409"/>
    <w:rsid w:val="004357EE"/>
    <w:rsid w:val="00436DC9"/>
    <w:rsid w:val="00437BEF"/>
    <w:rsid w:val="00437F6A"/>
    <w:rsid w:val="00440DBF"/>
    <w:rsid w:val="0044204D"/>
    <w:rsid w:val="0044380A"/>
    <w:rsid w:val="00444B96"/>
    <w:rsid w:val="004473A0"/>
    <w:rsid w:val="0045044B"/>
    <w:rsid w:val="00453EE3"/>
    <w:rsid w:val="00454AD3"/>
    <w:rsid w:val="00454E8E"/>
    <w:rsid w:val="004553AB"/>
    <w:rsid w:val="00456EA3"/>
    <w:rsid w:val="004601DC"/>
    <w:rsid w:val="004633DD"/>
    <w:rsid w:val="00463A52"/>
    <w:rsid w:val="004654F7"/>
    <w:rsid w:val="00465690"/>
    <w:rsid w:val="0046644A"/>
    <w:rsid w:val="0046651D"/>
    <w:rsid w:val="00467006"/>
    <w:rsid w:val="00470443"/>
    <w:rsid w:val="004709B7"/>
    <w:rsid w:val="00470A64"/>
    <w:rsid w:val="0047356D"/>
    <w:rsid w:val="004738AC"/>
    <w:rsid w:val="004744E9"/>
    <w:rsid w:val="0047599C"/>
    <w:rsid w:val="00475B25"/>
    <w:rsid w:val="00475D34"/>
    <w:rsid w:val="004775D1"/>
    <w:rsid w:val="004779A6"/>
    <w:rsid w:val="00477F30"/>
    <w:rsid w:val="004817D5"/>
    <w:rsid w:val="00481A08"/>
    <w:rsid w:val="004822DA"/>
    <w:rsid w:val="00483F99"/>
    <w:rsid w:val="004866A6"/>
    <w:rsid w:val="00487138"/>
    <w:rsid w:val="00487419"/>
    <w:rsid w:val="00494381"/>
    <w:rsid w:val="00495764"/>
    <w:rsid w:val="00495FCD"/>
    <w:rsid w:val="00497BE2"/>
    <w:rsid w:val="004A2D52"/>
    <w:rsid w:val="004A3F27"/>
    <w:rsid w:val="004A4A38"/>
    <w:rsid w:val="004A66B5"/>
    <w:rsid w:val="004A6DCE"/>
    <w:rsid w:val="004B34E0"/>
    <w:rsid w:val="004B43DD"/>
    <w:rsid w:val="004B49A6"/>
    <w:rsid w:val="004B4C48"/>
    <w:rsid w:val="004B6CB4"/>
    <w:rsid w:val="004C0A17"/>
    <w:rsid w:val="004C0CB0"/>
    <w:rsid w:val="004C16CF"/>
    <w:rsid w:val="004C290C"/>
    <w:rsid w:val="004C3F50"/>
    <w:rsid w:val="004C43C6"/>
    <w:rsid w:val="004C4B22"/>
    <w:rsid w:val="004C57EC"/>
    <w:rsid w:val="004C5EE1"/>
    <w:rsid w:val="004C701B"/>
    <w:rsid w:val="004C7FF3"/>
    <w:rsid w:val="004D0328"/>
    <w:rsid w:val="004D0849"/>
    <w:rsid w:val="004D092E"/>
    <w:rsid w:val="004D0F22"/>
    <w:rsid w:val="004D0F66"/>
    <w:rsid w:val="004D197B"/>
    <w:rsid w:val="004D2FDB"/>
    <w:rsid w:val="004D4143"/>
    <w:rsid w:val="004D43AD"/>
    <w:rsid w:val="004D467C"/>
    <w:rsid w:val="004D6634"/>
    <w:rsid w:val="004D6E5A"/>
    <w:rsid w:val="004E0BD3"/>
    <w:rsid w:val="004E5FAF"/>
    <w:rsid w:val="004E6CF5"/>
    <w:rsid w:val="004E7FB1"/>
    <w:rsid w:val="004F0249"/>
    <w:rsid w:val="004F0A09"/>
    <w:rsid w:val="004F0C26"/>
    <w:rsid w:val="004F0FE9"/>
    <w:rsid w:val="004F1E6F"/>
    <w:rsid w:val="004F2699"/>
    <w:rsid w:val="004F27D1"/>
    <w:rsid w:val="004F5CC3"/>
    <w:rsid w:val="004F688F"/>
    <w:rsid w:val="004F6988"/>
    <w:rsid w:val="00501175"/>
    <w:rsid w:val="0050212D"/>
    <w:rsid w:val="00502163"/>
    <w:rsid w:val="00507910"/>
    <w:rsid w:val="00510164"/>
    <w:rsid w:val="0051287C"/>
    <w:rsid w:val="005133CB"/>
    <w:rsid w:val="00513870"/>
    <w:rsid w:val="0051588A"/>
    <w:rsid w:val="005168AE"/>
    <w:rsid w:val="00521017"/>
    <w:rsid w:val="005219C6"/>
    <w:rsid w:val="00522969"/>
    <w:rsid w:val="00523644"/>
    <w:rsid w:val="005238F8"/>
    <w:rsid w:val="00524552"/>
    <w:rsid w:val="0052500B"/>
    <w:rsid w:val="00525C63"/>
    <w:rsid w:val="00526527"/>
    <w:rsid w:val="005265D7"/>
    <w:rsid w:val="005275FD"/>
    <w:rsid w:val="00527EB5"/>
    <w:rsid w:val="0053249F"/>
    <w:rsid w:val="0053524C"/>
    <w:rsid w:val="0053654E"/>
    <w:rsid w:val="00537721"/>
    <w:rsid w:val="00544ED8"/>
    <w:rsid w:val="00544F6E"/>
    <w:rsid w:val="00545FEA"/>
    <w:rsid w:val="005473A1"/>
    <w:rsid w:val="0054778C"/>
    <w:rsid w:val="00547E72"/>
    <w:rsid w:val="00550336"/>
    <w:rsid w:val="0055201F"/>
    <w:rsid w:val="00553229"/>
    <w:rsid w:val="00553608"/>
    <w:rsid w:val="00553E6C"/>
    <w:rsid w:val="005549F4"/>
    <w:rsid w:val="00555A22"/>
    <w:rsid w:val="00555B8B"/>
    <w:rsid w:val="00555BCD"/>
    <w:rsid w:val="00556274"/>
    <w:rsid w:val="005562A8"/>
    <w:rsid w:val="00556A8A"/>
    <w:rsid w:val="00560CF9"/>
    <w:rsid w:val="0056283B"/>
    <w:rsid w:val="00562976"/>
    <w:rsid w:val="005654A7"/>
    <w:rsid w:val="00565B34"/>
    <w:rsid w:val="00567604"/>
    <w:rsid w:val="005707D8"/>
    <w:rsid w:val="00570F8B"/>
    <w:rsid w:val="00571A6B"/>
    <w:rsid w:val="00572016"/>
    <w:rsid w:val="005723AC"/>
    <w:rsid w:val="00576332"/>
    <w:rsid w:val="00580CA0"/>
    <w:rsid w:val="00581292"/>
    <w:rsid w:val="00582E56"/>
    <w:rsid w:val="00585200"/>
    <w:rsid w:val="00585F3B"/>
    <w:rsid w:val="00586C39"/>
    <w:rsid w:val="00590418"/>
    <w:rsid w:val="005910A4"/>
    <w:rsid w:val="0059150F"/>
    <w:rsid w:val="00593D3B"/>
    <w:rsid w:val="00594345"/>
    <w:rsid w:val="00595DAE"/>
    <w:rsid w:val="00597F31"/>
    <w:rsid w:val="005A07BA"/>
    <w:rsid w:val="005A2301"/>
    <w:rsid w:val="005A2A16"/>
    <w:rsid w:val="005A3FC8"/>
    <w:rsid w:val="005A6C2F"/>
    <w:rsid w:val="005A7DBC"/>
    <w:rsid w:val="005B1E49"/>
    <w:rsid w:val="005B2091"/>
    <w:rsid w:val="005B2807"/>
    <w:rsid w:val="005B44E0"/>
    <w:rsid w:val="005B4592"/>
    <w:rsid w:val="005B45BC"/>
    <w:rsid w:val="005B6B22"/>
    <w:rsid w:val="005B738D"/>
    <w:rsid w:val="005B73FB"/>
    <w:rsid w:val="005C0578"/>
    <w:rsid w:val="005C17DB"/>
    <w:rsid w:val="005C21E9"/>
    <w:rsid w:val="005C352F"/>
    <w:rsid w:val="005C44FF"/>
    <w:rsid w:val="005C5551"/>
    <w:rsid w:val="005C6AF7"/>
    <w:rsid w:val="005C7C3F"/>
    <w:rsid w:val="005D0216"/>
    <w:rsid w:val="005D0DE6"/>
    <w:rsid w:val="005D1460"/>
    <w:rsid w:val="005D218A"/>
    <w:rsid w:val="005D55D5"/>
    <w:rsid w:val="005D61A1"/>
    <w:rsid w:val="005E0CC5"/>
    <w:rsid w:val="005E199E"/>
    <w:rsid w:val="005E1ACB"/>
    <w:rsid w:val="005E285F"/>
    <w:rsid w:val="005E291C"/>
    <w:rsid w:val="005E3B5F"/>
    <w:rsid w:val="005E5767"/>
    <w:rsid w:val="005E57F3"/>
    <w:rsid w:val="005E602B"/>
    <w:rsid w:val="005E7E83"/>
    <w:rsid w:val="005F3250"/>
    <w:rsid w:val="005F5DEF"/>
    <w:rsid w:val="00600DC2"/>
    <w:rsid w:val="0060377E"/>
    <w:rsid w:val="0060512B"/>
    <w:rsid w:val="006056ED"/>
    <w:rsid w:val="006078B4"/>
    <w:rsid w:val="00613EB8"/>
    <w:rsid w:val="00614A21"/>
    <w:rsid w:val="00615C85"/>
    <w:rsid w:val="00616B8C"/>
    <w:rsid w:val="00616FC2"/>
    <w:rsid w:val="0062031D"/>
    <w:rsid w:val="00623695"/>
    <w:rsid w:val="00623D00"/>
    <w:rsid w:val="00623EF2"/>
    <w:rsid w:val="00624F30"/>
    <w:rsid w:val="006272A2"/>
    <w:rsid w:val="006314A9"/>
    <w:rsid w:val="00632C35"/>
    <w:rsid w:val="00632CFD"/>
    <w:rsid w:val="006343F6"/>
    <w:rsid w:val="00634989"/>
    <w:rsid w:val="00634D05"/>
    <w:rsid w:val="00634F57"/>
    <w:rsid w:val="0063638E"/>
    <w:rsid w:val="00636D8F"/>
    <w:rsid w:val="006377E5"/>
    <w:rsid w:val="00641313"/>
    <w:rsid w:val="00641AB2"/>
    <w:rsid w:val="00644823"/>
    <w:rsid w:val="00646F10"/>
    <w:rsid w:val="00647456"/>
    <w:rsid w:val="00647560"/>
    <w:rsid w:val="00651CB3"/>
    <w:rsid w:val="00653DB5"/>
    <w:rsid w:val="00657DD0"/>
    <w:rsid w:val="006651FE"/>
    <w:rsid w:val="00665D09"/>
    <w:rsid w:val="006670A0"/>
    <w:rsid w:val="00667468"/>
    <w:rsid w:val="00667C21"/>
    <w:rsid w:val="006702D4"/>
    <w:rsid w:val="00670B09"/>
    <w:rsid w:val="00673BFB"/>
    <w:rsid w:val="00674F93"/>
    <w:rsid w:val="0067588A"/>
    <w:rsid w:val="0067615C"/>
    <w:rsid w:val="00676E53"/>
    <w:rsid w:val="0067728D"/>
    <w:rsid w:val="00680CF3"/>
    <w:rsid w:val="006816BC"/>
    <w:rsid w:val="006817EE"/>
    <w:rsid w:val="006824A3"/>
    <w:rsid w:val="00683907"/>
    <w:rsid w:val="00683FEF"/>
    <w:rsid w:val="00686210"/>
    <w:rsid w:val="00686A30"/>
    <w:rsid w:val="006877D2"/>
    <w:rsid w:val="006911A5"/>
    <w:rsid w:val="0069149B"/>
    <w:rsid w:val="006918A9"/>
    <w:rsid w:val="00692556"/>
    <w:rsid w:val="006939AD"/>
    <w:rsid w:val="0069610C"/>
    <w:rsid w:val="006963E1"/>
    <w:rsid w:val="006A0091"/>
    <w:rsid w:val="006A012A"/>
    <w:rsid w:val="006A0DB6"/>
    <w:rsid w:val="006A2BDB"/>
    <w:rsid w:val="006A3502"/>
    <w:rsid w:val="006A3EFD"/>
    <w:rsid w:val="006A41F5"/>
    <w:rsid w:val="006A4AA0"/>
    <w:rsid w:val="006A5878"/>
    <w:rsid w:val="006A7F34"/>
    <w:rsid w:val="006B1014"/>
    <w:rsid w:val="006B200D"/>
    <w:rsid w:val="006B3045"/>
    <w:rsid w:val="006B4737"/>
    <w:rsid w:val="006B5F76"/>
    <w:rsid w:val="006B61FD"/>
    <w:rsid w:val="006B6659"/>
    <w:rsid w:val="006C0329"/>
    <w:rsid w:val="006C30ED"/>
    <w:rsid w:val="006C52AF"/>
    <w:rsid w:val="006C5383"/>
    <w:rsid w:val="006C6888"/>
    <w:rsid w:val="006C6D26"/>
    <w:rsid w:val="006C6DCC"/>
    <w:rsid w:val="006D11F4"/>
    <w:rsid w:val="006D14C1"/>
    <w:rsid w:val="006D1965"/>
    <w:rsid w:val="006D19C3"/>
    <w:rsid w:val="006D1B9D"/>
    <w:rsid w:val="006D2ABA"/>
    <w:rsid w:val="006D3737"/>
    <w:rsid w:val="006D41AC"/>
    <w:rsid w:val="006D568C"/>
    <w:rsid w:val="006E08C7"/>
    <w:rsid w:val="006E09DF"/>
    <w:rsid w:val="006E13ED"/>
    <w:rsid w:val="006E1A62"/>
    <w:rsid w:val="006E1C19"/>
    <w:rsid w:val="006E3BDF"/>
    <w:rsid w:val="006E4B26"/>
    <w:rsid w:val="006E4C3A"/>
    <w:rsid w:val="006E4D6B"/>
    <w:rsid w:val="006E5D18"/>
    <w:rsid w:val="006F0285"/>
    <w:rsid w:val="006F0D2F"/>
    <w:rsid w:val="006F1CC8"/>
    <w:rsid w:val="006F2E9C"/>
    <w:rsid w:val="006F2F9C"/>
    <w:rsid w:val="006F3471"/>
    <w:rsid w:val="00701E51"/>
    <w:rsid w:val="00702290"/>
    <w:rsid w:val="0070416D"/>
    <w:rsid w:val="007053A6"/>
    <w:rsid w:val="007054AA"/>
    <w:rsid w:val="007105B3"/>
    <w:rsid w:val="0071123F"/>
    <w:rsid w:val="00711CEE"/>
    <w:rsid w:val="00711DE7"/>
    <w:rsid w:val="0071208B"/>
    <w:rsid w:val="00712AC3"/>
    <w:rsid w:val="007149A2"/>
    <w:rsid w:val="00714B43"/>
    <w:rsid w:val="007153CE"/>
    <w:rsid w:val="00715AA8"/>
    <w:rsid w:val="00715CBA"/>
    <w:rsid w:val="0071753E"/>
    <w:rsid w:val="0072052A"/>
    <w:rsid w:val="007241E3"/>
    <w:rsid w:val="00725DBA"/>
    <w:rsid w:val="00726D85"/>
    <w:rsid w:val="007275B9"/>
    <w:rsid w:val="007317FA"/>
    <w:rsid w:val="007324B4"/>
    <w:rsid w:val="007324D7"/>
    <w:rsid w:val="00733569"/>
    <w:rsid w:val="00733EDE"/>
    <w:rsid w:val="0073501C"/>
    <w:rsid w:val="007355CA"/>
    <w:rsid w:val="007361B3"/>
    <w:rsid w:val="007429E8"/>
    <w:rsid w:val="00744DD4"/>
    <w:rsid w:val="00746DC7"/>
    <w:rsid w:val="0074749A"/>
    <w:rsid w:val="00747D6A"/>
    <w:rsid w:val="00750B2E"/>
    <w:rsid w:val="00750B78"/>
    <w:rsid w:val="00751401"/>
    <w:rsid w:val="00752BA1"/>
    <w:rsid w:val="007542AC"/>
    <w:rsid w:val="00755005"/>
    <w:rsid w:val="007566A7"/>
    <w:rsid w:val="0075738B"/>
    <w:rsid w:val="00757589"/>
    <w:rsid w:val="0076134B"/>
    <w:rsid w:val="00764272"/>
    <w:rsid w:val="0076693C"/>
    <w:rsid w:val="00770714"/>
    <w:rsid w:val="0077215A"/>
    <w:rsid w:val="007727A5"/>
    <w:rsid w:val="00772AE1"/>
    <w:rsid w:val="00772EC8"/>
    <w:rsid w:val="00774598"/>
    <w:rsid w:val="00775FCC"/>
    <w:rsid w:val="00776C08"/>
    <w:rsid w:val="0077733C"/>
    <w:rsid w:val="00777442"/>
    <w:rsid w:val="00777B05"/>
    <w:rsid w:val="007811CA"/>
    <w:rsid w:val="00782443"/>
    <w:rsid w:val="00783478"/>
    <w:rsid w:val="007839C4"/>
    <w:rsid w:val="0078461C"/>
    <w:rsid w:val="007852E3"/>
    <w:rsid w:val="0079113D"/>
    <w:rsid w:val="007929F9"/>
    <w:rsid w:val="00793326"/>
    <w:rsid w:val="0079371C"/>
    <w:rsid w:val="00794422"/>
    <w:rsid w:val="0079472B"/>
    <w:rsid w:val="00795B30"/>
    <w:rsid w:val="00795B9F"/>
    <w:rsid w:val="00797FA7"/>
    <w:rsid w:val="007A0DF5"/>
    <w:rsid w:val="007A2197"/>
    <w:rsid w:val="007A476D"/>
    <w:rsid w:val="007A6528"/>
    <w:rsid w:val="007A6DEF"/>
    <w:rsid w:val="007B2238"/>
    <w:rsid w:val="007B23E2"/>
    <w:rsid w:val="007B7AAC"/>
    <w:rsid w:val="007C410A"/>
    <w:rsid w:val="007C4C2E"/>
    <w:rsid w:val="007C5BB9"/>
    <w:rsid w:val="007C690F"/>
    <w:rsid w:val="007C7F67"/>
    <w:rsid w:val="007D3428"/>
    <w:rsid w:val="007D37F2"/>
    <w:rsid w:val="007D4B64"/>
    <w:rsid w:val="007D6C26"/>
    <w:rsid w:val="007E0A92"/>
    <w:rsid w:val="007E1FB9"/>
    <w:rsid w:val="007E2EEA"/>
    <w:rsid w:val="007E3A7E"/>
    <w:rsid w:val="007E46CC"/>
    <w:rsid w:val="007E61CB"/>
    <w:rsid w:val="007E65E6"/>
    <w:rsid w:val="007E70E1"/>
    <w:rsid w:val="007E7E2C"/>
    <w:rsid w:val="007F1774"/>
    <w:rsid w:val="007F1B3D"/>
    <w:rsid w:val="007F1EBF"/>
    <w:rsid w:val="007F3FAF"/>
    <w:rsid w:val="007F4A70"/>
    <w:rsid w:val="007F5160"/>
    <w:rsid w:val="007F7390"/>
    <w:rsid w:val="007F7B95"/>
    <w:rsid w:val="00801004"/>
    <w:rsid w:val="00803262"/>
    <w:rsid w:val="00805EC9"/>
    <w:rsid w:val="0080632F"/>
    <w:rsid w:val="008066C1"/>
    <w:rsid w:val="00806806"/>
    <w:rsid w:val="00810B93"/>
    <w:rsid w:val="008114FF"/>
    <w:rsid w:val="008126D4"/>
    <w:rsid w:val="008130CB"/>
    <w:rsid w:val="0081440C"/>
    <w:rsid w:val="00815E54"/>
    <w:rsid w:val="00816BBA"/>
    <w:rsid w:val="008174CD"/>
    <w:rsid w:val="008175C0"/>
    <w:rsid w:val="008206ED"/>
    <w:rsid w:val="00824838"/>
    <w:rsid w:val="00827747"/>
    <w:rsid w:val="00832B1A"/>
    <w:rsid w:val="00834483"/>
    <w:rsid w:val="00834CCB"/>
    <w:rsid w:val="00840AAB"/>
    <w:rsid w:val="00845C16"/>
    <w:rsid w:val="008547F2"/>
    <w:rsid w:val="008548ED"/>
    <w:rsid w:val="008556B4"/>
    <w:rsid w:val="008568E7"/>
    <w:rsid w:val="00856DFE"/>
    <w:rsid w:val="00856F42"/>
    <w:rsid w:val="008637E2"/>
    <w:rsid w:val="00863C25"/>
    <w:rsid w:val="00864361"/>
    <w:rsid w:val="008648A2"/>
    <w:rsid w:val="0086523C"/>
    <w:rsid w:val="0086529B"/>
    <w:rsid w:val="008672BC"/>
    <w:rsid w:val="0086799D"/>
    <w:rsid w:val="00872CE2"/>
    <w:rsid w:val="00872E91"/>
    <w:rsid w:val="008769D6"/>
    <w:rsid w:val="00877303"/>
    <w:rsid w:val="0088041D"/>
    <w:rsid w:val="0088130A"/>
    <w:rsid w:val="00882F09"/>
    <w:rsid w:val="00883F5B"/>
    <w:rsid w:val="008869AA"/>
    <w:rsid w:val="00890936"/>
    <w:rsid w:val="00892901"/>
    <w:rsid w:val="008949CF"/>
    <w:rsid w:val="00895536"/>
    <w:rsid w:val="0089592B"/>
    <w:rsid w:val="00897DF8"/>
    <w:rsid w:val="008A0537"/>
    <w:rsid w:val="008A073E"/>
    <w:rsid w:val="008A2E12"/>
    <w:rsid w:val="008A3BDA"/>
    <w:rsid w:val="008A423A"/>
    <w:rsid w:val="008A423C"/>
    <w:rsid w:val="008A6829"/>
    <w:rsid w:val="008A7C04"/>
    <w:rsid w:val="008B00FC"/>
    <w:rsid w:val="008B19BC"/>
    <w:rsid w:val="008B4364"/>
    <w:rsid w:val="008B569E"/>
    <w:rsid w:val="008C1561"/>
    <w:rsid w:val="008C1F4F"/>
    <w:rsid w:val="008C38DD"/>
    <w:rsid w:val="008C424D"/>
    <w:rsid w:val="008C70EE"/>
    <w:rsid w:val="008C7F19"/>
    <w:rsid w:val="008D1DAC"/>
    <w:rsid w:val="008D28A2"/>
    <w:rsid w:val="008D3AC9"/>
    <w:rsid w:val="008D4C33"/>
    <w:rsid w:val="008D5CED"/>
    <w:rsid w:val="008D6755"/>
    <w:rsid w:val="008D69C3"/>
    <w:rsid w:val="008D73F3"/>
    <w:rsid w:val="008E2146"/>
    <w:rsid w:val="008E2BB4"/>
    <w:rsid w:val="008E4A29"/>
    <w:rsid w:val="008E7143"/>
    <w:rsid w:val="008E78FA"/>
    <w:rsid w:val="008E7DB9"/>
    <w:rsid w:val="008F1CA7"/>
    <w:rsid w:val="008F2AD8"/>
    <w:rsid w:val="008F35C4"/>
    <w:rsid w:val="008F3E51"/>
    <w:rsid w:val="008F4D5E"/>
    <w:rsid w:val="008F69FC"/>
    <w:rsid w:val="008F6ECF"/>
    <w:rsid w:val="009049B7"/>
    <w:rsid w:val="009065CD"/>
    <w:rsid w:val="00907B33"/>
    <w:rsid w:val="00911068"/>
    <w:rsid w:val="0091362F"/>
    <w:rsid w:val="00916E44"/>
    <w:rsid w:val="00917DBB"/>
    <w:rsid w:val="00920793"/>
    <w:rsid w:val="00920808"/>
    <w:rsid w:val="0092368E"/>
    <w:rsid w:val="009259EF"/>
    <w:rsid w:val="00926CB2"/>
    <w:rsid w:val="009275A1"/>
    <w:rsid w:val="009324BA"/>
    <w:rsid w:val="009336A6"/>
    <w:rsid w:val="00934603"/>
    <w:rsid w:val="009353A4"/>
    <w:rsid w:val="00935F8C"/>
    <w:rsid w:val="00936F02"/>
    <w:rsid w:val="009373DE"/>
    <w:rsid w:val="00937F2B"/>
    <w:rsid w:val="009404FE"/>
    <w:rsid w:val="00941BBF"/>
    <w:rsid w:val="00943996"/>
    <w:rsid w:val="009439EA"/>
    <w:rsid w:val="00944141"/>
    <w:rsid w:val="009441F1"/>
    <w:rsid w:val="00944F20"/>
    <w:rsid w:val="0094564A"/>
    <w:rsid w:val="00946708"/>
    <w:rsid w:val="0094766C"/>
    <w:rsid w:val="00947D50"/>
    <w:rsid w:val="009507B6"/>
    <w:rsid w:val="0095167C"/>
    <w:rsid w:val="0095186C"/>
    <w:rsid w:val="00951CE3"/>
    <w:rsid w:val="00952A76"/>
    <w:rsid w:val="00954A54"/>
    <w:rsid w:val="00955562"/>
    <w:rsid w:val="009571C5"/>
    <w:rsid w:val="009577C8"/>
    <w:rsid w:val="009579A9"/>
    <w:rsid w:val="0096064D"/>
    <w:rsid w:val="00961D6C"/>
    <w:rsid w:val="00964995"/>
    <w:rsid w:val="00965851"/>
    <w:rsid w:val="0097025B"/>
    <w:rsid w:val="009708F5"/>
    <w:rsid w:val="00970CBC"/>
    <w:rsid w:val="00971CC3"/>
    <w:rsid w:val="00972EA0"/>
    <w:rsid w:val="00972F39"/>
    <w:rsid w:val="00973FDB"/>
    <w:rsid w:val="009756AC"/>
    <w:rsid w:val="00977E4E"/>
    <w:rsid w:val="00980A99"/>
    <w:rsid w:val="009822F6"/>
    <w:rsid w:val="00983825"/>
    <w:rsid w:val="00983996"/>
    <w:rsid w:val="0098577B"/>
    <w:rsid w:val="00986423"/>
    <w:rsid w:val="009864E8"/>
    <w:rsid w:val="00987AB1"/>
    <w:rsid w:val="00987E53"/>
    <w:rsid w:val="0099081A"/>
    <w:rsid w:val="00990A9E"/>
    <w:rsid w:val="009920EB"/>
    <w:rsid w:val="009922A2"/>
    <w:rsid w:val="009931FB"/>
    <w:rsid w:val="00993E8D"/>
    <w:rsid w:val="00995B13"/>
    <w:rsid w:val="00995C82"/>
    <w:rsid w:val="009963A5"/>
    <w:rsid w:val="00996B63"/>
    <w:rsid w:val="0099740A"/>
    <w:rsid w:val="00997882"/>
    <w:rsid w:val="00997B84"/>
    <w:rsid w:val="009A0C6E"/>
    <w:rsid w:val="009A0E80"/>
    <w:rsid w:val="009A1454"/>
    <w:rsid w:val="009A2014"/>
    <w:rsid w:val="009A454B"/>
    <w:rsid w:val="009A76B9"/>
    <w:rsid w:val="009A7FDD"/>
    <w:rsid w:val="009B260E"/>
    <w:rsid w:val="009B3E28"/>
    <w:rsid w:val="009C1FD7"/>
    <w:rsid w:val="009C3178"/>
    <w:rsid w:val="009C37D6"/>
    <w:rsid w:val="009C4EB1"/>
    <w:rsid w:val="009C578B"/>
    <w:rsid w:val="009C64DB"/>
    <w:rsid w:val="009C6B17"/>
    <w:rsid w:val="009D06B8"/>
    <w:rsid w:val="009D0A5D"/>
    <w:rsid w:val="009D0EA0"/>
    <w:rsid w:val="009D1867"/>
    <w:rsid w:val="009D477B"/>
    <w:rsid w:val="009D6894"/>
    <w:rsid w:val="009D7897"/>
    <w:rsid w:val="009E0600"/>
    <w:rsid w:val="009E1864"/>
    <w:rsid w:val="009E2280"/>
    <w:rsid w:val="009E4FF2"/>
    <w:rsid w:val="009E51B8"/>
    <w:rsid w:val="009E552D"/>
    <w:rsid w:val="009E631A"/>
    <w:rsid w:val="009E66D5"/>
    <w:rsid w:val="009E68D2"/>
    <w:rsid w:val="009F0254"/>
    <w:rsid w:val="009F1090"/>
    <w:rsid w:val="009F3AEB"/>
    <w:rsid w:val="009F56C1"/>
    <w:rsid w:val="009F6B36"/>
    <w:rsid w:val="009F7C25"/>
    <w:rsid w:val="009F7F35"/>
    <w:rsid w:val="00A02A24"/>
    <w:rsid w:val="00A02A46"/>
    <w:rsid w:val="00A02DD0"/>
    <w:rsid w:val="00A0396A"/>
    <w:rsid w:val="00A048A9"/>
    <w:rsid w:val="00A05E44"/>
    <w:rsid w:val="00A071FD"/>
    <w:rsid w:val="00A07A28"/>
    <w:rsid w:val="00A11B93"/>
    <w:rsid w:val="00A12034"/>
    <w:rsid w:val="00A129A4"/>
    <w:rsid w:val="00A12A81"/>
    <w:rsid w:val="00A13A84"/>
    <w:rsid w:val="00A15037"/>
    <w:rsid w:val="00A155AB"/>
    <w:rsid w:val="00A15782"/>
    <w:rsid w:val="00A16D58"/>
    <w:rsid w:val="00A214DD"/>
    <w:rsid w:val="00A2236F"/>
    <w:rsid w:val="00A22986"/>
    <w:rsid w:val="00A25E33"/>
    <w:rsid w:val="00A26665"/>
    <w:rsid w:val="00A30208"/>
    <w:rsid w:val="00A3082D"/>
    <w:rsid w:val="00A3411F"/>
    <w:rsid w:val="00A34162"/>
    <w:rsid w:val="00A350BA"/>
    <w:rsid w:val="00A36365"/>
    <w:rsid w:val="00A36394"/>
    <w:rsid w:val="00A3693F"/>
    <w:rsid w:val="00A37911"/>
    <w:rsid w:val="00A403F4"/>
    <w:rsid w:val="00A419FC"/>
    <w:rsid w:val="00A438BA"/>
    <w:rsid w:val="00A4443F"/>
    <w:rsid w:val="00A44A2F"/>
    <w:rsid w:val="00A44A44"/>
    <w:rsid w:val="00A45B64"/>
    <w:rsid w:val="00A476AE"/>
    <w:rsid w:val="00A47719"/>
    <w:rsid w:val="00A5188A"/>
    <w:rsid w:val="00A54F2E"/>
    <w:rsid w:val="00A550B4"/>
    <w:rsid w:val="00A56B20"/>
    <w:rsid w:val="00A56B99"/>
    <w:rsid w:val="00A57A33"/>
    <w:rsid w:val="00A61971"/>
    <w:rsid w:val="00A61B30"/>
    <w:rsid w:val="00A67048"/>
    <w:rsid w:val="00A67513"/>
    <w:rsid w:val="00A704D5"/>
    <w:rsid w:val="00A70605"/>
    <w:rsid w:val="00A72275"/>
    <w:rsid w:val="00A73A2F"/>
    <w:rsid w:val="00A74FB3"/>
    <w:rsid w:val="00A76C34"/>
    <w:rsid w:val="00A77AC3"/>
    <w:rsid w:val="00A80412"/>
    <w:rsid w:val="00A81A09"/>
    <w:rsid w:val="00A822EE"/>
    <w:rsid w:val="00A82788"/>
    <w:rsid w:val="00A832E7"/>
    <w:rsid w:val="00A839AD"/>
    <w:rsid w:val="00A83B96"/>
    <w:rsid w:val="00A83E1B"/>
    <w:rsid w:val="00A843FE"/>
    <w:rsid w:val="00A8445A"/>
    <w:rsid w:val="00A87D2D"/>
    <w:rsid w:val="00A903C7"/>
    <w:rsid w:val="00A90B39"/>
    <w:rsid w:val="00A90DA7"/>
    <w:rsid w:val="00A943BC"/>
    <w:rsid w:val="00A94EA8"/>
    <w:rsid w:val="00A963A3"/>
    <w:rsid w:val="00A9651B"/>
    <w:rsid w:val="00A96935"/>
    <w:rsid w:val="00A97AD4"/>
    <w:rsid w:val="00AA1B6C"/>
    <w:rsid w:val="00AA683E"/>
    <w:rsid w:val="00AA7A4A"/>
    <w:rsid w:val="00AB0888"/>
    <w:rsid w:val="00AB15B3"/>
    <w:rsid w:val="00AB17FE"/>
    <w:rsid w:val="00AB1D4C"/>
    <w:rsid w:val="00AB2357"/>
    <w:rsid w:val="00AB2DE6"/>
    <w:rsid w:val="00AB5390"/>
    <w:rsid w:val="00AB6331"/>
    <w:rsid w:val="00AB6CD4"/>
    <w:rsid w:val="00AC0411"/>
    <w:rsid w:val="00AC05FE"/>
    <w:rsid w:val="00AC086B"/>
    <w:rsid w:val="00AC12A0"/>
    <w:rsid w:val="00AC2717"/>
    <w:rsid w:val="00AC2819"/>
    <w:rsid w:val="00AC37C1"/>
    <w:rsid w:val="00AC3F62"/>
    <w:rsid w:val="00AC4012"/>
    <w:rsid w:val="00AC4491"/>
    <w:rsid w:val="00AC466A"/>
    <w:rsid w:val="00AC4C1F"/>
    <w:rsid w:val="00AC686D"/>
    <w:rsid w:val="00AD004E"/>
    <w:rsid w:val="00AD057D"/>
    <w:rsid w:val="00AD0720"/>
    <w:rsid w:val="00AD3C67"/>
    <w:rsid w:val="00AD4971"/>
    <w:rsid w:val="00AD4D12"/>
    <w:rsid w:val="00AD534C"/>
    <w:rsid w:val="00AD539A"/>
    <w:rsid w:val="00AD78F0"/>
    <w:rsid w:val="00AD790E"/>
    <w:rsid w:val="00AE0A97"/>
    <w:rsid w:val="00AE16FF"/>
    <w:rsid w:val="00AE18CE"/>
    <w:rsid w:val="00AE4496"/>
    <w:rsid w:val="00AF055A"/>
    <w:rsid w:val="00AF2D88"/>
    <w:rsid w:val="00AF49A3"/>
    <w:rsid w:val="00AF697A"/>
    <w:rsid w:val="00AF6E8A"/>
    <w:rsid w:val="00AF7528"/>
    <w:rsid w:val="00AF7623"/>
    <w:rsid w:val="00AF7969"/>
    <w:rsid w:val="00B011E4"/>
    <w:rsid w:val="00B012FC"/>
    <w:rsid w:val="00B01FF6"/>
    <w:rsid w:val="00B02258"/>
    <w:rsid w:val="00B04308"/>
    <w:rsid w:val="00B04BB8"/>
    <w:rsid w:val="00B1399A"/>
    <w:rsid w:val="00B13A70"/>
    <w:rsid w:val="00B14358"/>
    <w:rsid w:val="00B172C0"/>
    <w:rsid w:val="00B17DFE"/>
    <w:rsid w:val="00B20185"/>
    <w:rsid w:val="00B2091B"/>
    <w:rsid w:val="00B20B40"/>
    <w:rsid w:val="00B20C03"/>
    <w:rsid w:val="00B2132C"/>
    <w:rsid w:val="00B2169B"/>
    <w:rsid w:val="00B22F5B"/>
    <w:rsid w:val="00B23EA1"/>
    <w:rsid w:val="00B2571E"/>
    <w:rsid w:val="00B2671E"/>
    <w:rsid w:val="00B26A8C"/>
    <w:rsid w:val="00B2720D"/>
    <w:rsid w:val="00B3207D"/>
    <w:rsid w:val="00B32F31"/>
    <w:rsid w:val="00B338DF"/>
    <w:rsid w:val="00B3652E"/>
    <w:rsid w:val="00B36D47"/>
    <w:rsid w:val="00B37700"/>
    <w:rsid w:val="00B41AC4"/>
    <w:rsid w:val="00B444AC"/>
    <w:rsid w:val="00B460DE"/>
    <w:rsid w:val="00B474C5"/>
    <w:rsid w:val="00B477DD"/>
    <w:rsid w:val="00B5099E"/>
    <w:rsid w:val="00B50CC1"/>
    <w:rsid w:val="00B50DCC"/>
    <w:rsid w:val="00B52A7A"/>
    <w:rsid w:val="00B52DFE"/>
    <w:rsid w:val="00B53CD8"/>
    <w:rsid w:val="00B54196"/>
    <w:rsid w:val="00B5736D"/>
    <w:rsid w:val="00B57F77"/>
    <w:rsid w:val="00B6067F"/>
    <w:rsid w:val="00B60830"/>
    <w:rsid w:val="00B60CF5"/>
    <w:rsid w:val="00B60D3D"/>
    <w:rsid w:val="00B61F8C"/>
    <w:rsid w:val="00B62118"/>
    <w:rsid w:val="00B62A91"/>
    <w:rsid w:val="00B64A1D"/>
    <w:rsid w:val="00B64BD6"/>
    <w:rsid w:val="00B65FD7"/>
    <w:rsid w:val="00B6626B"/>
    <w:rsid w:val="00B6698B"/>
    <w:rsid w:val="00B670ED"/>
    <w:rsid w:val="00B7120B"/>
    <w:rsid w:val="00B7218A"/>
    <w:rsid w:val="00B73DA2"/>
    <w:rsid w:val="00B759AB"/>
    <w:rsid w:val="00B75D45"/>
    <w:rsid w:val="00B7631C"/>
    <w:rsid w:val="00B81635"/>
    <w:rsid w:val="00B82509"/>
    <w:rsid w:val="00B826C1"/>
    <w:rsid w:val="00B82B31"/>
    <w:rsid w:val="00B82B3A"/>
    <w:rsid w:val="00B84827"/>
    <w:rsid w:val="00B85EF2"/>
    <w:rsid w:val="00B86CF9"/>
    <w:rsid w:val="00B876B9"/>
    <w:rsid w:val="00B87B0E"/>
    <w:rsid w:val="00B92727"/>
    <w:rsid w:val="00B954B1"/>
    <w:rsid w:val="00B9611F"/>
    <w:rsid w:val="00BA1494"/>
    <w:rsid w:val="00BA1793"/>
    <w:rsid w:val="00BA2B92"/>
    <w:rsid w:val="00BA44E6"/>
    <w:rsid w:val="00BB01F7"/>
    <w:rsid w:val="00BB518F"/>
    <w:rsid w:val="00BB5718"/>
    <w:rsid w:val="00BB6EE1"/>
    <w:rsid w:val="00BB7822"/>
    <w:rsid w:val="00BB7F9F"/>
    <w:rsid w:val="00BC02A3"/>
    <w:rsid w:val="00BC037A"/>
    <w:rsid w:val="00BC1498"/>
    <w:rsid w:val="00BC26A9"/>
    <w:rsid w:val="00BC28FD"/>
    <w:rsid w:val="00BC3BED"/>
    <w:rsid w:val="00BC6EB8"/>
    <w:rsid w:val="00BC6FB7"/>
    <w:rsid w:val="00BD012A"/>
    <w:rsid w:val="00BD1404"/>
    <w:rsid w:val="00BD3A51"/>
    <w:rsid w:val="00BE218B"/>
    <w:rsid w:val="00BE23E8"/>
    <w:rsid w:val="00BE366D"/>
    <w:rsid w:val="00BE53F2"/>
    <w:rsid w:val="00BF16F1"/>
    <w:rsid w:val="00BF261E"/>
    <w:rsid w:val="00BF2B79"/>
    <w:rsid w:val="00BF2E83"/>
    <w:rsid w:val="00BF4EA0"/>
    <w:rsid w:val="00BF5374"/>
    <w:rsid w:val="00BF6197"/>
    <w:rsid w:val="00BF6EE7"/>
    <w:rsid w:val="00BF7EBC"/>
    <w:rsid w:val="00C01E4A"/>
    <w:rsid w:val="00C02B59"/>
    <w:rsid w:val="00C03597"/>
    <w:rsid w:val="00C0446D"/>
    <w:rsid w:val="00C04A8A"/>
    <w:rsid w:val="00C05423"/>
    <w:rsid w:val="00C0693C"/>
    <w:rsid w:val="00C071C4"/>
    <w:rsid w:val="00C07A86"/>
    <w:rsid w:val="00C11FB4"/>
    <w:rsid w:val="00C12B55"/>
    <w:rsid w:val="00C14BB0"/>
    <w:rsid w:val="00C15503"/>
    <w:rsid w:val="00C15701"/>
    <w:rsid w:val="00C15BAC"/>
    <w:rsid w:val="00C17852"/>
    <w:rsid w:val="00C2188A"/>
    <w:rsid w:val="00C23165"/>
    <w:rsid w:val="00C23CA6"/>
    <w:rsid w:val="00C2433A"/>
    <w:rsid w:val="00C2435B"/>
    <w:rsid w:val="00C2474E"/>
    <w:rsid w:val="00C25973"/>
    <w:rsid w:val="00C26657"/>
    <w:rsid w:val="00C266AD"/>
    <w:rsid w:val="00C30D24"/>
    <w:rsid w:val="00C3146C"/>
    <w:rsid w:val="00C342A6"/>
    <w:rsid w:val="00C3469D"/>
    <w:rsid w:val="00C36E12"/>
    <w:rsid w:val="00C4224E"/>
    <w:rsid w:val="00C42531"/>
    <w:rsid w:val="00C444AB"/>
    <w:rsid w:val="00C451AC"/>
    <w:rsid w:val="00C46179"/>
    <w:rsid w:val="00C468C6"/>
    <w:rsid w:val="00C47328"/>
    <w:rsid w:val="00C47AB8"/>
    <w:rsid w:val="00C47B39"/>
    <w:rsid w:val="00C508C3"/>
    <w:rsid w:val="00C50A7B"/>
    <w:rsid w:val="00C5113D"/>
    <w:rsid w:val="00C52F25"/>
    <w:rsid w:val="00C5554D"/>
    <w:rsid w:val="00C5617E"/>
    <w:rsid w:val="00C56E5B"/>
    <w:rsid w:val="00C61A4B"/>
    <w:rsid w:val="00C6332C"/>
    <w:rsid w:val="00C635C6"/>
    <w:rsid w:val="00C644AB"/>
    <w:rsid w:val="00C6582B"/>
    <w:rsid w:val="00C65C72"/>
    <w:rsid w:val="00C6799E"/>
    <w:rsid w:val="00C751D9"/>
    <w:rsid w:val="00C763A7"/>
    <w:rsid w:val="00C80BF6"/>
    <w:rsid w:val="00C816F7"/>
    <w:rsid w:val="00C81CC5"/>
    <w:rsid w:val="00C8245D"/>
    <w:rsid w:val="00C834C6"/>
    <w:rsid w:val="00C840EB"/>
    <w:rsid w:val="00C84FE2"/>
    <w:rsid w:val="00C87DC3"/>
    <w:rsid w:val="00C9045A"/>
    <w:rsid w:val="00C913F2"/>
    <w:rsid w:val="00C91C7B"/>
    <w:rsid w:val="00C92EF8"/>
    <w:rsid w:val="00C94198"/>
    <w:rsid w:val="00C95421"/>
    <w:rsid w:val="00C9558A"/>
    <w:rsid w:val="00C95598"/>
    <w:rsid w:val="00C9661E"/>
    <w:rsid w:val="00C96E13"/>
    <w:rsid w:val="00C97E96"/>
    <w:rsid w:val="00CA0167"/>
    <w:rsid w:val="00CA0BB8"/>
    <w:rsid w:val="00CA0C0D"/>
    <w:rsid w:val="00CA0FC0"/>
    <w:rsid w:val="00CA4BAD"/>
    <w:rsid w:val="00CA4C41"/>
    <w:rsid w:val="00CB192D"/>
    <w:rsid w:val="00CB1F1F"/>
    <w:rsid w:val="00CB333C"/>
    <w:rsid w:val="00CB350E"/>
    <w:rsid w:val="00CB3707"/>
    <w:rsid w:val="00CB4A77"/>
    <w:rsid w:val="00CB5535"/>
    <w:rsid w:val="00CB69E0"/>
    <w:rsid w:val="00CC0E57"/>
    <w:rsid w:val="00CC19FE"/>
    <w:rsid w:val="00CC260B"/>
    <w:rsid w:val="00CC267C"/>
    <w:rsid w:val="00CC33A8"/>
    <w:rsid w:val="00CC3ADF"/>
    <w:rsid w:val="00CC4F20"/>
    <w:rsid w:val="00CC56D2"/>
    <w:rsid w:val="00CC7D97"/>
    <w:rsid w:val="00CD2872"/>
    <w:rsid w:val="00CD487C"/>
    <w:rsid w:val="00CD5D04"/>
    <w:rsid w:val="00CD635E"/>
    <w:rsid w:val="00CD7009"/>
    <w:rsid w:val="00CE00D0"/>
    <w:rsid w:val="00CF148B"/>
    <w:rsid w:val="00CF1696"/>
    <w:rsid w:val="00CF1CB7"/>
    <w:rsid w:val="00CF534F"/>
    <w:rsid w:val="00CF5C9F"/>
    <w:rsid w:val="00CF65FA"/>
    <w:rsid w:val="00CF7349"/>
    <w:rsid w:val="00CF7A0A"/>
    <w:rsid w:val="00D0004C"/>
    <w:rsid w:val="00D019A6"/>
    <w:rsid w:val="00D02A57"/>
    <w:rsid w:val="00D05C96"/>
    <w:rsid w:val="00D06146"/>
    <w:rsid w:val="00D06869"/>
    <w:rsid w:val="00D06A03"/>
    <w:rsid w:val="00D06F43"/>
    <w:rsid w:val="00D10A11"/>
    <w:rsid w:val="00D11208"/>
    <w:rsid w:val="00D116D5"/>
    <w:rsid w:val="00D12FD4"/>
    <w:rsid w:val="00D132FE"/>
    <w:rsid w:val="00D13CFE"/>
    <w:rsid w:val="00D16282"/>
    <w:rsid w:val="00D17524"/>
    <w:rsid w:val="00D17988"/>
    <w:rsid w:val="00D20A5E"/>
    <w:rsid w:val="00D20E53"/>
    <w:rsid w:val="00D215A4"/>
    <w:rsid w:val="00D21C39"/>
    <w:rsid w:val="00D22EF1"/>
    <w:rsid w:val="00D2395B"/>
    <w:rsid w:val="00D23BCC"/>
    <w:rsid w:val="00D246E1"/>
    <w:rsid w:val="00D24788"/>
    <w:rsid w:val="00D24850"/>
    <w:rsid w:val="00D24ABF"/>
    <w:rsid w:val="00D25951"/>
    <w:rsid w:val="00D2640C"/>
    <w:rsid w:val="00D2753C"/>
    <w:rsid w:val="00D27BE1"/>
    <w:rsid w:val="00D32118"/>
    <w:rsid w:val="00D33373"/>
    <w:rsid w:val="00D33EE5"/>
    <w:rsid w:val="00D3602E"/>
    <w:rsid w:val="00D369C0"/>
    <w:rsid w:val="00D3764A"/>
    <w:rsid w:val="00D37BB0"/>
    <w:rsid w:val="00D4086A"/>
    <w:rsid w:val="00D419D9"/>
    <w:rsid w:val="00D42985"/>
    <w:rsid w:val="00D45A5C"/>
    <w:rsid w:val="00D47232"/>
    <w:rsid w:val="00D47C1A"/>
    <w:rsid w:val="00D51CB5"/>
    <w:rsid w:val="00D525F2"/>
    <w:rsid w:val="00D552D1"/>
    <w:rsid w:val="00D57964"/>
    <w:rsid w:val="00D605B2"/>
    <w:rsid w:val="00D6090F"/>
    <w:rsid w:val="00D618A6"/>
    <w:rsid w:val="00D62683"/>
    <w:rsid w:val="00D62AAD"/>
    <w:rsid w:val="00D63216"/>
    <w:rsid w:val="00D66043"/>
    <w:rsid w:val="00D675B7"/>
    <w:rsid w:val="00D70B53"/>
    <w:rsid w:val="00D71384"/>
    <w:rsid w:val="00D715DD"/>
    <w:rsid w:val="00D74E6C"/>
    <w:rsid w:val="00D75037"/>
    <w:rsid w:val="00D751F9"/>
    <w:rsid w:val="00D75EDD"/>
    <w:rsid w:val="00D77554"/>
    <w:rsid w:val="00D8002B"/>
    <w:rsid w:val="00D80B45"/>
    <w:rsid w:val="00D829BF"/>
    <w:rsid w:val="00D8495B"/>
    <w:rsid w:val="00D85575"/>
    <w:rsid w:val="00D8751E"/>
    <w:rsid w:val="00D93AFE"/>
    <w:rsid w:val="00D93B05"/>
    <w:rsid w:val="00D93C21"/>
    <w:rsid w:val="00D95D18"/>
    <w:rsid w:val="00D95D9D"/>
    <w:rsid w:val="00D96C13"/>
    <w:rsid w:val="00DA13A9"/>
    <w:rsid w:val="00DA20AF"/>
    <w:rsid w:val="00DA7D2E"/>
    <w:rsid w:val="00DB07FB"/>
    <w:rsid w:val="00DB1147"/>
    <w:rsid w:val="00DB1F91"/>
    <w:rsid w:val="00DB2116"/>
    <w:rsid w:val="00DB212A"/>
    <w:rsid w:val="00DB40B1"/>
    <w:rsid w:val="00DB4410"/>
    <w:rsid w:val="00DB5018"/>
    <w:rsid w:val="00DB6ABC"/>
    <w:rsid w:val="00DC0861"/>
    <w:rsid w:val="00DC0C6A"/>
    <w:rsid w:val="00DC16F3"/>
    <w:rsid w:val="00DC409A"/>
    <w:rsid w:val="00DC45A2"/>
    <w:rsid w:val="00DC4B75"/>
    <w:rsid w:val="00DC4C4E"/>
    <w:rsid w:val="00DC537C"/>
    <w:rsid w:val="00DC6A45"/>
    <w:rsid w:val="00DC7DC8"/>
    <w:rsid w:val="00DD2624"/>
    <w:rsid w:val="00DD2C4D"/>
    <w:rsid w:val="00DD46C2"/>
    <w:rsid w:val="00DE2507"/>
    <w:rsid w:val="00DE4485"/>
    <w:rsid w:val="00DE4774"/>
    <w:rsid w:val="00DE4AD9"/>
    <w:rsid w:val="00DE5150"/>
    <w:rsid w:val="00DE60C2"/>
    <w:rsid w:val="00DE79FA"/>
    <w:rsid w:val="00DE7CB2"/>
    <w:rsid w:val="00DF1122"/>
    <w:rsid w:val="00DF13ED"/>
    <w:rsid w:val="00DF3625"/>
    <w:rsid w:val="00DF596C"/>
    <w:rsid w:val="00DF6355"/>
    <w:rsid w:val="00E0008C"/>
    <w:rsid w:val="00E005CC"/>
    <w:rsid w:val="00E00E1E"/>
    <w:rsid w:val="00E021AC"/>
    <w:rsid w:val="00E0307B"/>
    <w:rsid w:val="00E037B3"/>
    <w:rsid w:val="00E040C3"/>
    <w:rsid w:val="00E05A8E"/>
    <w:rsid w:val="00E05B01"/>
    <w:rsid w:val="00E0677C"/>
    <w:rsid w:val="00E06C03"/>
    <w:rsid w:val="00E075D1"/>
    <w:rsid w:val="00E111B2"/>
    <w:rsid w:val="00E1143A"/>
    <w:rsid w:val="00E11E5B"/>
    <w:rsid w:val="00E125FC"/>
    <w:rsid w:val="00E12D7D"/>
    <w:rsid w:val="00E13419"/>
    <w:rsid w:val="00E14981"/>
    <w:rsid w:val="00E16707"/>
    <w:rsid w:val="00E17C46"/>
    <w:rsid w:val="00E22CD6"/>
    <w:rsid w:val="00E235CD"/>
    <w:rsid w:val="00E23C81"/>
    <w:rsid w:val="00E24829"/>
    <w:rsid w:val="00E25D48"/>
    <w:rsid w:val="00E26B06"/>
    <w:rsid w:val="00E27058"/>
    <w:rsid w:val="00E31B03"/>
    <w:rsid w:val="00E33E23"/>
    <w:rsid w:val="00E4002A"/>
    <w:rsid w:val="00E40768"/>
    <w:rsid w:val="00E41959"/>
    <w:rsid w:val="00E42B4C"/>
    <w:rsid w:val="00E438A1"/>
    <w:rsid w:val="00E43BF2"/>
    <w:rsid w:val="00E43FE7"/>
    <w:rsid w:val="00E44315"/>
    <w:rsid w:val="00E455A6"/>
    <w:rsid w:val="00E45C94"/>
    <w:rsid w:val="00E45E4B"/>
    <w:rsid w:val="00E46030"/>
    <w:rsid w:val="00E4674F"/>
    <w:rsid w:val="00E46D29"/>
    <w:rsid w:val="00E47448"/>
    <w:rsid w:val="00E47C2C"/>
    <w:rsid w:val="00E47F9C"/>
    <w:rsid w:val="00E50284"/>
    <w:rsid w:val="00E51F32"/>
    <w:rsid w:val="00E553D5"/>
    <w:rsid w:val="00E554E6"/>
    <w:rsid w:val="00E5770E"/>
    <w:rsid w:val="00E60BDF"/>
    <w:rsid w:val="00E64820"/>
    <w:rsid w:val="00E64AA1"/>
    <w:rsid w:val="00E653DD"/>
    <w:rsid w:val="00E666D3"/>
    <w:rsid w:val="00E668E4"/>
    <w:rsid w:val="00E679D5"/>
    <w:rsid w:val="00E70099"/>
    <w:rsid w:val="00E700F1"/>
    <w:rsid w:val="00E7039B"/>
    <w:rsid w:val="00E711F6"/>
    <w:rsid w:val="00E726E4"/>
    <w:rsid w:val="00E72B14"/>
    <w:rsid w:val="00E738F3"/>
    <w:rsid w:val="00E745CA"/>
    <w:rsid w:val="00E74706"/>
    <w:rsid w:val="00E75032"/>
    <w:rsid w:val="00E751EF"/>
    <w:rsid w:val="00E81945"/>
    <w:rsid w:val="00E847A7"/>
    <w:rsid w:val="00E8651F"/>
    <w:rsid w:val="00E9043F"/>
    <w:rsid w:val="00E91252"/>
    <w:rsid w:val="00E9232E"/>
    <w:rsid w:val="00E939F0"/>
    <w:rsid w:val="00E96315"/>
    <w:rsid w:val="00EA1335"/>
    <w:rsid w:val="00EA42C4"/>
    <w:rsid w:val="00EA6B9F"/>
    <w:rsid w:val="00EA6E2C"/>
    <w:rsid w:val="00EA6FA2"/>
    <w:rsid w:val="00EA7779"/>
    <w:rsid w:val="00EB194B"/>
    <w:rsid w:val="00EB1F43"/>
    <w:rsid w:val="00EB274B"/>
    <w:rsid w:val="00EB2C34"/>
    <w:rsid w:val="00EB2E57"/>
    <w:rsid w:val="00EB3D31"/>
    <w:rsid w:val="00EC007B"/>
    <w:rsid w:val="00EC19B3"/>
    <w:rsid w:val="00EC21FF"/>
    <w:rsid w:val="00EC2516"/>
    <w:rsid w:val="00EC2541"/>
    <w:rsid w:val="00EC4D37"/>
    <w:rsid w:val="00ED0D84"/>
    <w:rsid w:val="00ED1090"/>
    <w:rsid w:val="00ED202D"/>
    <w:rsid w:val="00ED22E5"/>
    <w:rsid w:val="00ED43A8"/>
    <w:rsid w:val="00ED46B9"/>
    <w:rsid w:val="00ED60CC"/>
    <w:rsid w:val="00ED61B8"/>
    <w:rsid w:val="00ED7C7D"/>
    <w:rsid w:val="00EE0231"/>
    <w:rsid w:val="00EE191E"/>
    <w:rsid w:val="00EE2690"/>
    <w:rsid w:val="00EE2832"/>
    <w:rsid w:val="00EE2FE5"/>
    <w:rsid w:val="00EE521F"/>
    <w:rsid w:val="00EE5640"/>
    <w:rsid w:val="00EE72B3"/>
    <w:rsid w:val="00EF01AD"/>
    <w:rsid w:val="00EF2421"/>
    <w:rsid w:val="00EF271A"/>
    <w:rsid w:val="00F00877"/>
    <w:rsid w:val="00F01911"/>
    <w:rsid w:val="00F01A29"/>
    <w:rsid w:val="00F02F6B"/>
    <w:rsid w:val="00F04647"/>
    <w:rsid w:val="00F04671"/>
    <w:rsid w:val="00F10A98"/>
    <w:rsid w:val="00F10DEA"/>
    <w:rsid w:val="00F12E21"/>
    <w:rsid w:val="00F139EB"/>
    <w:rsid w:val="00F15AE6"/>
    <w:rsid w:val="00F20D2A"/>
    <w:rsid w:val="00F21730"/>
    <w:rsid w:val="00F22C00"/>
    <w:rsid w:val="00F25A47"/>
    <w:rsid w:val="00F269A4"/>
    <w:rsid w:val="00F27103"/>
    <w:rsid w:val="00F27E32"/>
    <w:rsid w:val="00F30CB1"/>
    <w:rsid w:val="00F30F4B"/>
    <w:rsid w:val="00F33242"/>
    <w:rsid w:val="00F3388C"/>
    <w:rsid w:val="00F34310"/>
    <w:rsid w:val="00F36E35"/>
    <w:rsid w:val="00F37F0C"/>
    <w:rsid w:val="00F41DFF"/>
    <w:rsid w:val="00F43BA5"/>
    <w:rsid w:val="00F43CCC"/>
    <w:rsid w:val="00F4426C"/>
    <w:rsid w:val="00F44358"/>
    <w:rsid w:val="00F44534"/>
    <w:rsid w:val="00F44C78"/>
    <w:rsid w:val="00F45352"/>
    <w:rsid w:val="00F454D6"/>
    <w:rsid w:val="00F50491"/>
    <w:rsid w:val="00F51C46"/>
    <w:rsid w:val="00F52ACB"/>
    <w:rsid w:val="00F560A2"/>
    <w:rsid w:val="00F567A6"/>
    <w:rsid w:val="00F56BC8"/>
    <w:rsid w:val="00F56C31"/>
    <w:rsid w:val="00F60F73"/>
    <w:rsid w:val="00F61CCA"/>
    <w:rsid w:val="00F623B2"/>
    <w:rsid w:val="00F62883"/>
    <w:rsid w:val="00F63537"/>
    <w:rsid w:val="00F63E73"/>
    <w:rsid w:val="00F63F8B"/>
    <w:rsid w:val="00F6439E"/>
    <w:rsid w:val="00F67B29"/>
    <w:rsid w:val="00F7138C"/>
    <w:rsid w:val="00F7367C"/>
    <w:rsid w:val="00F7374C"/>
    <w:rsid w:val="00F73DA2"/>
    <w:rsid w:val="00F75850"/>
    <w:rsid w:val="00F758DA"/>
    <w:rsid w:val="00F761E2"/>
    <w:rsid w:val="00F7694C"/>
    <w:rsid w:val="00F778ED"/>
    <w:rsid w:val="00F808C1"/>
    <w:rsid w:val="00F80C0A"/>
    <w:rsid w:val="00F81FDC"/>
    <w:rsid w:val="00F84100"/>
    <w:rsid w:val="00F855AC"/>
    <w:rsid w:val="00F85FF9"/>
    <w:rsid w:val="00F87737"/>
    <w:rsid w:val="00F87AA0"/>
    <w:rsid w:val="00F87ED2"/>
    <w:rsid w:val="00F901F0"/>
    <w:rsid w:val="00F9212C"/>
    <w:rsid w:val="00F9253C"/>
    <w:rsid w:val="00F9451A"/>
    <w:rsid w:val="00F95F88"/>
    <w:rsid w:val="00FA0A97"/>
    <w:rsid w:val="00FA1004"/>
    <w:rsid w:val="00FA154C"/>
    <w:rsid w:val="00FA168C"/>
    <w:rsid w:val="00FA2120"/>
    <w:rsid w:val="00FA2709"/>
    <w:rsid w:val="00FA2B18"/>
    <w:rsid w:val="00FA2EC7"/>
    <w:rsid w:val="00FA2FFD"/>
    <w:rsid w:val="00FA33F1"/>
    <w:rsid w:val="00FA37F3"/>
    <w:rsid w:val="00FA3861"/>
    <w:rsid w:val="00FA4213"/>
    <w:rsid w:val="00FA7055"/>
    <w:rsid w:val="00FB193F"/>
    <w:rsid w:val="00FB239D"/>
    <w:rsid w:val="00FB29A3"/>
    <w:rsid w:val="00FB3EFC"/>
    <w:rsid w:val="00FB523E"/>
    <w:rsid w:val="00FB5879"/>
    <w:rsid w:val="00FB68A0"/>
    <w:rsid w:val="00FB68F1"/>
    <w:rsid w:val="00FB7C46"/>
    <w:rsid w:val="00FB7EFB"/>
    <w:rsid w:val="00FC2302"/>
    <w:rsid w:val="00FC372E"/>
    <w:rsid w:val="00FC5AF4"/>
    <w:rsid w:val="00FC77D3"/>
    <w:rsid w:val="00FD0574"/>
    <w:rsid w:val="00FD0AC6"/>
    <w:rsid w:val="00FD163B"/>
    <w:rsid w:val="00FD267C"/>
    <w:rsid w:val="00FD3C1E"/>
    <w:rsid w:val="00FD48DB"/>
    <w:rsid w:val="00FD52C2"/>
    <w:rsid w:val="00FD68DE"/>
    <w:rsid w:val="00FD7103"/>
    <w:rsid w:val="00FD7B04"/>
    <w:rsid w:val="00FE0A24"/>
    <w:rsid w:val="00FE13EB"/>
    <w:rsid w:val="00FE1D2D"/>
    <w:rsid w:val="00FE1E16"/>
    <w:rsid w:val="00FE21A5"/>
    <w:rsid w:val="00FE2675"/>
    <w:rsid w:val="00FE3F0A"/>
    <w:rsid w:val="00FE75EE"/>
    <w:rsid w:val="00FF000F"/>
    <w:rsid w:val="00FF1CDC"/>
    <w:rsid w:val="00FF5E8E"/>
    <w:rsid w:val="00FF7356"/>
    <w:rsid w:val="00FF7C2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73880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="ＭＳ 明朝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C071C4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C071C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71C4"/>
    <w:rPr>
      <w:rFonts w:ascii="ヒラギノ角ゴ ProN W3" w:eastAsia="ヒラギノ角ゴ ProN W3"/>
      <w:kern w:val="2"/>
      <w:sz w:val="18"/>
      <w:szCs w:val="18"/>
    </w:rPr>
  </w:style>
  <w:style w:type="table" w:styleId="a6">
    <w:name w:val="Table Grid"/>
    <w:basedOn w:val="a1"/>
    <w:uiPriority w:val="59"/>
    <w:rsid w:val="001A1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er"/>
    <w:basedOn w:val="a"/>
    <w:link w:val="a8"/>
    <w:uiPriority w:val="99"/>
    <w:unhideWhenUsed/>
    <w:rsid w:val="00B3652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3652E"/>
    <w:rPr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B3652E"/>
  </w:style>
  <w:style w:type="paragraph" w:styleId="aa">
    <w:name w:val="header"/>
    <w:basedOn w:val="a"/>
    <w:link w:val="ab"/>
    <w:uiPriority w:val="99"/>
    <w:unhideWhenUsed/>
    <w:rsid w:val="001D46A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D46A5"/>
    <w:rPr>
      <w:kern w:val="2"/>
      <w:sz w:val="24"/>
    </w:rPr>
  </w:style>
  <w:style w:type="paragraph" w:styleId="ac">
    <w:name w:val="Revision"/>
    <w:hidden/>
    <w:uiPriority w:val="99"/>
    <w:semiHidden/>
    <w:rsid w:val="00FB68A0"/>
    <w:rPr>
      <w:kern w:val="2"/>
      <w:sz w:val="24"/>
    </w:rPr>
  </w:style>
  <w:style w:type="character" w:styleId="ad">
    <w:name w:val="annotation reference"/>
    <w:basedOn w:val="a0"/>
    <w:uiPriority w:val="99"/>
    <w:semiHidden/>
    <w:unhideWhenUsed/>
    <w:rsid w:val="00D62AA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9A7FDD"/>
    <w:rPr>
      <w:rFonts w:ascii="Arial" w:hAnsi="Arial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9A7FDD"/>
    <w:rPr>
      <w:rFonts w:ascii="Arial" w:hAnsi="Arial"/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2AAD"/>
    <w:rPr>
      <w:b/>
      <w:bCs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62AAD"/>
    <w:rPr>
      <w:rFonts w:ascii="Arial" w:hAnsi="Arial"/>
      <w:b/>
      <w:bCs/>
      <w:kern w:val="2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255A40"/>
  </w:style>
  <w:style w:type="paragraph" w:styleId="af3">
    <w:name w:val="List Paragraph"/>
    <w:basedOn w:val="a"/>
    <w:uiPriority w:val="34"/>
    <w:qFormat/>
    <w:rsid w:val="002D377B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="ＭＳ 明朝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C071C4"/>
    <w:rPr>
      <w:color w:val="808080"/>
    </w:rPr>
  </w:style>
  <w:style w:type="paragraph" w:styleId="a4">
    <w:name w:val="Balloon Text"/>
    <w:basedOn w:val="a"/>
    <w:link w:val="a5"/>
    <w:uiPriority w:val="99"/>
    <w:semiHidden/>
    <w:unhideWhenUsed/>
    <w:rsid w:val="00C071C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C071C4"/>
    <w:rPr>
      <w:rFonts w:ascii="ヒラギノ角ゴ ProN W3" w:eastAsia="ヒラギノ角ゴ ProN W3"/>
      <w:kern w:val="2"/>
      <w:sz w:val="18"/>
      <w:szCs w:val="18"/>
    </w:rPr>
  </w:style>
  <w:style w:type="table" w:styleId="a6">
    <w:name w:val="Table Grid"/>
    <w:basedOn w:val="a1"/>
    <w:uiPriority w:val="59"/>
    <w:rsid w:val="001A11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footer"/>
    <w:basedOn w:val="a"/>
    <w:link w:val="a8"/>
    <w:uiPriority w:val="99"/>
    <w:unhideWhenUsed/>
    <w:rsid w:val="00B3652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3652E"/>
    <w:rPr>
      <w:kern w:val="2"/>
      <w:sz w:val="24"/>
    </w:rPr>
  </w:style>
  <w:style w:type="character" w:styleId="a9">
    <w:name w:val="page number"/>
    <w:basedOn w:val="a0"/>
    <w:uiPriority w:val="99"/>
    <w:semiHidden/>
    <w:unhideWhenUsed/>
    <w:rsid w:val="00B3652E"/>
  </w:style>
  <w:style w:type="paragraph" w:styleId="aa">
    <w:name w:val="header"/>
    <w:basedOn w:val="a"/>
    <w:link w:val="ab"/>
    <w:uiPriority w:val="99"/>
    <w:unhideWhenUsed/>
    <w:rsid w:val="001D46A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D46A5"/>
    <w:rPr>
      <w:kern w:val="2"/>
      <w:sz w:val="24"/>
    </w:rPr>
  </w:style>
  <w:style w:type="paragraph" w:styleId="ac">
    <w:name w:val="Revision"/>
    <w:hidden/>
    <w:uiPriority w:val="99"/>
    <w:semiHidden/>
    <w:rsid w:val="00FB68A0"/>
    <w:rPr>
      <w:kern w:val="2"/>
      <w:sz w:val="24"/>
    </w:rPr>
  </w:style>
  <w:style w:type="character" w:styleId="ad">
    <w:name w:val="annotation reference"/>
    <w:basedOn w:val="a0"/>
    <w:uiPriority w:val="99"/>
    <w:semiHidden/>
    <w:unhideWhenUsed/>
    <w:rsid w:val="00D62AAD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9A7FDD"/>
    <w:rPr>
      <w:rFonts w:ascii="Arial" w:hAnsi="Arial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9A7FDD"/>
    <w:rPr>
      <w:rFonts w:ascii="Arial" w:hAnsi="Arial"/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D62AAD"/>
    <w:rPr>
      <w:b/>
      <w:bCs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D62AAD"/>
    <w:rPr>
      <w:rFonts w:ascii="Arial" w:hAnsi="Arial"/>
      <w:b/>
      <w:bCs/>
      <w:kern w:val="2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255A40"/>
  </w:style>
  <w:style w:type="paragraph" w:styleId="af3">
    <w:name w:val="List Paragraph"/>
    <w:basedOn w:val="a"/>
    <w:uiPriority w:val="34"/>
    <w:qFormat/>
    <w:rsid w:val="002D377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6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564648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10743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50872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7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586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272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72466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3173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49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8498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9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20" Type="http://schemas.microsoft.com/office/2016/09/relationships/commentsIds" Target="commentsIds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341675-CD90-4646-9388-952942392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09</Characters>
  <Application>Microsoft Macintosh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04T02:21:00Z</dcterms:created>
  <dcterms:modified xsi:type="dcterms:W3CDTF">2018-09-19T02:31:00Z</dcterms:modified>
</cp:coreProperties>
</file>